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AC049" w14:textId="474BF884" w:rsidR="00EB193C" w:rsidRPr="00DA7868" w:rsidRDefault="00B52FDC" w:rsidP="00EB193C">
      <w:pPr>
        <w:rPr>
          <w:szCs w:val="22"/>
        </w:rPr>
      </w:pPr>
      <w:r w:rsidRPr="00DA7868">
        <w:rPr>
          <w:b/>
          <w:szCs w:val="22"/>
        </w:rPr>
        <w:t>Supplementary</w:t>
      </w:r>
      <w:bookmarkStart w:id="0" w:name="_GoBack"/>
      <w:bookmarkEnd w:id="0"/>
      <w:r w:rsidRPr="00DA7868">
        <w:rPr>
          <w:b/>
          <w:szCs w:val="22"/>
        </w:rPr>
        <w:t xml:space="preserve"> </w:t>
      </w:r>
      <w:r w:rsidR="00EB193C" w:rsidRPr="00DA7868">
        <w:rPr>
          <w:b/>
          <w:szCs w:val="22"/>
        </w:rPr>
        <w:t xml:space="preserve">Table 1. </w:t>
      </w:r>
      <w:r w:rsidRPr="00DA7868">
        <w:rPr>
          <w:szCs w:val="22"/>
        </w:rPr>
        <w:t>Comparisons of the protocol design and hypoglycaemia assessments across the BEGIN and EDITION treat-to-target diabetes randomised controlled trials</w:t>
      </w:r>
    </w:p>
    <w:p w14:paraId="3FFF8843" w14:textId="77777777" w:rsidR="00EB193C" w:rsidRPr="00DA7868" w:rsidRDefault="00EB193C" w:rsidP="00EB193C">
      <w:pPr>
        <w:spacing w:after="0" w:line="240" w:lineRule="auto"/>
        <w:rPr>
          <w:szCs w:val="22"/>
        </w:rPr>
      </w:pPr>
    </w:p>
    <w:tbl>
      <w:tblPr>
        <w:tblW w:w="5386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1919"/>
        <w:gridCol w:w="1297"/>
        <w:gridCol w:w="4536"/>
        <w:gridCol w:w="3612"/>
      </w:tblGrid>
      <w:tr w:rsidR="00EB193C" w:rsidRPr="00DA7868" w14:paraId="47B946E8" w14:textId="77777777" w:rsidTr="00531B30">
        <w:trPr>
          <w:cantSplit/>
          <w:trHeight w:val="300"/>
          <w:tblHeader/>
        </w:trPr>
        <w:tc>
          <w:tcPr>
            <w:tcW w:w="2586" w:type="dxa"/>
            <w:shd w:val="clear" w:color="auto" w:fill="auto"/>
            <w:noWrap/>
            <w:hideMark/>
          </w:tcPr>
          <w:p w14:paraId="491B40B7" w14:textId="77777777" w:rsidR="00EB193C" w:rsidRPr="00DA7868" w:rsidRDefault="00EB193C" w:rsidP="00B764AC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bookmarkStart w:id="1" w:name="_Hlk531158932"/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Reference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14:paraId="358E862C" w14:textId="61008691" w:rsidR="00EB193C" w:rsidRPr="00DA7868" w:rsidRDefault="00EB193C" w:rsidP="00B764AC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Insulin(s)</w:t>
            </w:r>
            <w:r w:rsidR="00F738D0"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/diabetes type/prior treatment</w:t>
            </w:r>
          </w:p>
        </w:tc>
        <w:tc>
          <w:tcPr>
            <w:tcW w:w="1297" w:type="dxa"/>
            <w:shd w:val="clear" w:color="auto" w:fill="auto"/>
            <w:noWrap/>
            <w:hideMark/>
          </w:tcPr>
          <w:p w14:paraId="37BE09B8" w14:textId="077A995A" w:rsidR="00EB193C" w:rsidRPr="00DA7868" w:rsidRDefault="00EB193C" w:rsidP="00B764AC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rial length</w:t>
            </w:r>
            <w:r w:rsidR="005E7D18"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, weeks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087B97B" w14:textId="77777777" w:rsidR="00EB193C" w:rsidRPr="00DA7868" w:rsidRDefault="00EB193C" w:rsidP="00B764AC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 algorithm</w:t>
            </w:r>
          </w:p>
        </w:tc>
        <w:tc>
          <w:tcPr>
            <w:tcW w:w="3612" w:type="dxa"/>
            <w:shd w:val="clear" w:color="auto" w:fill="auto"/>
            <w:noWrap/>
            <w:hideMark/>
          </w:tcPr>
          <w:p w14:paraId="41E34ACC" w14:textId="77777777" w:rsidR="00EB193C" w:rsidRPr="00DA7868" w:rsidRDefault="00EB193C" w:rsidP="00B764AC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Definitions of non-severe hypoglycaemia</w:t>
            </w:r>
          </w:p>
        </w:tc>
      </w:tr>
      <w:tr w:rsidR="004E2DC0" w:rsidRPr="00DA7868" w14:paraId="4676E7A9" w14:textId="77777777" w:rsidTr="00531B30">
        <w:trPr>
          <w:cantSplit/>
          <w:trHeight w:val="300"/>
        </w:trPr>
        <w:tc>
          <w:tcPr>
            <w:tcW w:w="13950" w:type="dxa"/>
            <w:gridSpan w:val="5"/>
            <w:shd w:val="clear" w:color="auto" w:fill="auto"/>
            <w:noWrap/>
          </w:tcPr>
          <w:p w14:paraId="721C65B6" w14:textId="1B0479AA" w:rsidR="004E2DC0" w:rsidRPr="00DA7868" w:rsidRDefault="004E2DC0" w:rsidP="00B764AC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BEGIN trials</w:t>
            </w:r>
          </w:p>
        </w:tc>
      </w:tr>
      <w:tr w:rsidR="004E2DC0" w:rsidRPr="00DA7868" w14:paraId="70A67F38" w14:textId="77777777" w:rsidTr="00531B30">
        <w:trPr>
          <w:cantSplit/>
          <w:trHeight w:val="300"/>
        </w:trPr>
        <w:tc>
          <w:tcPr>
            <w:tcW w:w="2586" w:type="dxa"/>
            <w:shd w:val="clear" w:color="auto" w:fill="auto"/>
            <w:noWrap/>
          </w:tcPr>
          <w:p w14:paraId="69082F78" w14:textId="4D97D40A" w:rsidR="004E2DC0" w:rsidRPr="00DA7868" w:rsidRDefault="004E2DC0" w:rsidP="004E2DC0">
            <w:r w:rsidRPr="00DA7868">
              <w:t>BEGIN BB type 2</w:t>
            </w:r>
            <w:r w:rsidRPr="00DA7868">
              <w:br/>
            </w:r>
            <w:r w:rsidRPr="00DA7868">
              <w:rPr>
                <w:rFonts w:cs="Arial"/>
              </w:rPr>
              <w:t>NCT00972283</w:t>
            </w:r>
            <w:r w:rsidRPr="00DA7868">
              <w:t xml:space="preserve"> </w:t>
            </w:r>
            <w:r w:rsidRPr="00DA7868">
              <w:br/>
            </w:r>
            <w:r w:rsidRPr="00DA7868">
              <w:rPr>
                <w:rFonts w:cs="Arial"/>
              </w:rPr>
              <w:t xml:space="preserve">Garber </w:t>
            </w:r>
            <w:r w:rsidRPr="00C74F65">
              <w:rPr>
                <w:rFonts w:cs="Arial"/>
                <w:i/>
              </w:rPr>
              <w:t>et al</w:t>
            </w:r>
            <w:r w:rsidRPr="00DA7868">
              <w:rPr>
                <w:rFonts w:cs="Arial"/>
              </w:rPr>
              <w:t>. Lancet 2012; 379: 1498–507</w:t>
            </w:r>
            <w:r w:rsidR="00265D89">
              <w:rPr>
                <w:rFonts w:cs="Arial"/>
              </w:rPr>
              <w:fldChar w:fldCharType="begin">
                <w:fldData xml:space="preserve">PEVuZE5vdGU+PENpdGU+PEF1dGhvcj5HYXJiZXI8L0F1dGhvcj48WWVhcj4yMDEyPC9ZZWFyPjxS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</w:fldData>
              </w:fldChar>
            </w:r>
            <w:r w:rsidR="00265D89">
              <w:rPr>
                <w:rFonts w:cs="Arial"/>
              </w:rPr>
              <w:instrText xml:space="preserve"> ADDIN EN.CITE </w:instrText>
            </w:r>
            <w:r w:rsidR="00265D89">
              <w:rPr>
                <w:rFonts w:cs="Arial"/>
              </w:rPr>
              <w:fldChar w:fldCharType="begin">
                <w:fldData xml:space="preserve">PEVuZE5vdGU+PENpdGU+PEF1dGhvcj5HYXJiZXI8L0F1dGhvcj48WWVhcj4yMDEyPC9ZZWFyPjxS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</w:fldData>
              </w:fldChar>
            </w:r>
            <w:r w:rsidR="00265D89">
              <w:rPr>
                <w:rFonts w:cs="Arial"/>
              </w:rPr>
              <w:instrText xml:space="preserve"> ADDIN EN.CITE.DATA </w:instrText>
            </w:r>
            <w:r w:rsidR="00265D89">
              <w:rPr>
                <w:rFonts w:cs="Arial"/>
              </w:rPr>
            </w:r>
            <w:r w:rsidR="00265D89">
              <w:rPr>
                <w:rFonts w:cs="Arial"/>
              </w:rPr>
              <w:fldChar w:fldCharType="end"/>
            </w:r>
            <w:r w:rsidR="00265D89">
              <w:rPr>
                <w:rFonts w:cs="Arial"/>
              </w:rPr>
              <w:fldChar w:fldCharType="separate"/>
            </w:r>
            <w:r w:rsidR="00265D89" w:rsidRPr="00265D89">
              <w:rPr>
                <w:rFonts w:cs="Arial"/>
                <w:noProof/>
                <w:vertAlign w:val="superscript"/>
              </w:rPr>
              <w:t>1</w:t>
            </w:r>
            <w:r w:rsidR="00265D89">
              <w:rPr>
                <w:rFonts w:cs="Arial"/>
              </w:rPr>
              <w:fldChar w:fldCharType="end"/>
            </w:r>
          </w:p>
        </w:tc>
        <w:tc>
          <w:tcPr>
            <w:tcW w:w="1919" w:type="dxa"/>
            <w:shd w:val="clear" w:color="auto" w:fill="auto"/>
            <w:noWrap/>
          </w:tcPr>
          <w:p w14:paraId="7BD9D298" w14:textId="77777777" w:rsidR="004E2DC0" w:rsidRPr="00DA7868" w:rsidRDefault="004E2DC0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100 vs </w:t>
            </w:r>
            <w:r w:rsidR="00813C95"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la-100 </w:t>
            </w:r>
          </w:p>
          <w:p w14:paraId="019C7AA9" w14:textId="77777777" w:rsidR="00B42D19" w:rsidRPr="00DA7868" w:rsidRDefault="00B42D19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7A120BF2" w14:textId="1C169B2C" w:rsidR="00B42D19" w:rsidRPr="00DA7868" w:rsidRDefault="00B42D19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2DM requiring insulin </w:t>
            </w:r>
            <w:r w:rsidRPr="00DA7868">
              <w:rPr>
                <w:rFonts w:ascii="Calibri Light" w:hAnsi="Calibri Light" w:cs="Calibri Light"/>
                <w:color w:val="000000"/>
                <w:szCs w:val="22"/>
              </w:rPr>
              <w:t>±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OAD</w:t>
            </w:r>
          </w:p>
        </w:tc>
        <w:tc>
          <w:tcPr>
            <w:tcW w:w="1297" w:type="dxa"/>
            <w:shd w:val="clear" w:color="auto" w:fill="auto"/>
            <w:noWrap/>
          </w:tcPr>
          <w:p w14:paraId="21613EB3" w14:textId="28FBC13B" w:rsidR="004E2DC0" w:rsidRPr="00DA7868" w:rsidRDefault="00813C95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52</w:t>
            </w:r>
          </w:p>
        </w:tc>
        <w:tc>
          <w:tcPr>
            <w:tcW w:w="4536" w:type="dxa"/>
            <w:shd w:val="clear" w:color="auto" w:fill="auto"/>
            <w:noWrap/>
          </w:tcPr>
          <w:p w14:paraId="2962B19D" w14:textId="6B2A2F4C" w:rsidR="00813C95" w:rsidRPr="00DA7868" w:rsidRDefault="00813C95" w:rsidP="00813C9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</w:p>
          <w:p w14:paraId="63120CC7" w14:textId="448BD58C" w:rsidR="00210F27" w:rsidRPr="00DA7868" w:rsidRDefault="00A013A7" w:rsidP="00813C9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I naïve: </w:t>
            </w:r>
            <w:r w:rsidR="00813C95" w:rsidRPr="00DA7868">
              <w:rPr>
                <w:rFonts w:asciiTheme="majorHAnsi" w:hAnsiTheme="majorHAnsi" w:cs="Times New Roman"/>
                <w:color w:val="000000"/>
                <w:szCs w:val="22"/>
              </w:rPr>
              <w:t>10 U</w:t>
            </w:r>
          </w:p>
          <w:p w14:paraId="27BC9EDA" w14:textId="438C2870" w:rsidR="000C35A4" w:rsidRPr="00DA7868" w:rsidRDefault="000C35A4" w:rsidP="00813C9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evious OD BI: equivalent dose of Gla-100 or IDeg</w:t>
            </w:r>
          </w:p>
          <w:p w14:paraId="45BB73F9" w14:textId="7E713D1C" w:rsidR="00813C95" w:rsidRPr="00DA7868" w:rsidRDefault="000C35A4" w:rsidP="00813C9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evious BID BI: </w:t>
            </w:r>
            <w:r w:rsidR="00813C95" w:rsidRPr="00DA7868">
              <w:rPr>
                <w:rFonts w:asciiTheme="majorHAnsi" w:hAnsiTheme="majorHAnsi" w:cs="Times New Roman"/>
                <w:color w:val="000000"/>
                <w:szCs w:val="22"/>
              </w:rPr>
              <w:t>20</w:t>
            </w:r>
            <w:r w:rsidR="00DA283C">
              <w:rPr>
                <w:rFonts w:asciiTheme="majorHAnsi" w:hAnsiTheme="majorHAnsi" w:cstheme="majorHAnsi"/>
                <w:color w:val="000000"/>
                <w:szCs w:val="22"/>
              </w:rPr>
              <w:t>–</w:t>
            </w:r>
            <w:r w:rsidR="00813C95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0% dose reduction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of </w:t>
            </w:r>
            <w:r w:rsidR="00DA283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="00813C95" w:rsidRPr="00DA7868">
              <w:rPr>
                <w:rFonts w:asciiTheme="majorHAnsi" w:hAnsiTheme="majorHAnsi" w:cs="Times New Roman"/>
                <w:color w:val="000000"/>
                <w:szCs w:val="22"/>
              </w:rPr>
              <w:t>Gla-100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;</w:t>
            </w:r>
            <w:r w:rsidR="00813C95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reduced at investigators discretion for IDeg-100</w:t>
            </w:r>
          </w:p>
          <w:p w14:paraId="6AA8831D" w14:textId="058EE81C" w:rsidR="00813C95" w:rsidRPr="00DA7868" w:rsidRDefault="00813C95" w:rsidP="00813C9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2AAF0F34" w14:textId="23082AD9" w:rsidR="004E2DC0" w:rsidRPr="00DA7868" w:rsidRDefault="00813C95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 based on mean pre-</w:t>
            </w:r>
            <w:r w:rsidR="00830618" w:rsidRPr="00DA7868">
              <w:rPr>
                <w:rFonts w:asciiTheme="majorHAnsi" w:hAnsiTheme="majorHAnsi" w:cs="Times New Roman"/>
                <w:color w:val="000000"/>
                <w:szCs w:val="22"/>
              </w:rPr>
              <w:t>breakfast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SMBG from previous three days to target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of </w:t>
            </w:r>
            <w:r w:rsidR="00DA283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.9–&lt;5.0 mmol/L (70–&lt;90 mg/dL)  </w:t>
            </w:r>
          </w:p>
        </w:tc>
        <w:tc>
          <w:tcPr>
            <w:tcW w:w="3612" w:type="dxa"/>
            <w:shd w:val="clear" w:color="auto" w:fill="auto"/>
            <w:noWrap/>
          </w:tcPr>
          <w:p w14:paraId="6295251C" w14:textId="71FEE40A" w:rsidR="00C37954" w:rsidRPr="00DA7868" w:rsidRDefault="00C37954" w:rsidP="00C37954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</w:p>
          <w:p w14:paraId="7E56699A" w14:textId="63AC6D1E" w:rsidR="00C37954" w:rsidRPr="00DA7868" w:rsidRDefault="00830618" w:rsidP="00C37954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lasma glucose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>3</w:t>
            </w:r>
            <w:r w:rsidR="00DA283C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>1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mmol/L </w:t>
            </w:r>
            <w:r w:rsidR="00DA283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="009F2C56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(&lt;56 mg/dL) 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>(irrespective of symptoms) or severe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>(requiring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>assistance)</w:t>
            </w:r>
          </w:p>
          <w:p w14:paraId="541E479C" w14:textId="60FBBF18" w:rsidR="00C37954" w:rsidRPr="00DA7868" w:rsidRDefault="00830618" w:rsidP="00C37954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36304E9C" w14:textId="1799D768" w:rsidR="00C37954" w:rsidRPr="00DA7868" w:rsidRDefault="00830618" w:rsidP="00C37954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="00C37954" w:rsidRPr="00DA7868">
              <w:rPr>
                <w:rFonts w:asciiTheme="majorHAnsi" w:hAnsiTheme="majorHAnsi" w:cs="Times New Roman"/>
                <w:color w:val="000000"/>
                <w:szCs w:val="22"/>
              </w:rPr>
              <w:t>etween 0001 h and 0559 h (inclusive)</w:t>
            </w:r>
          </w:p>
          <w:p w14:paraId="18E6FDE2" w14:textId="20CBDB77" w:rsidR="004E2DC0" w:rsidRPr="00DA7868" w:rsidRDefault="00C37954" w:rsidP="00C37954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</w:tc>
      </w:tr>
      <w:tr w:rsidR="00830618" w:rsidRPr="00DA7868" w14:paraId="24951453" w14:textId="77777777" w:rsidTr="00531B30">
        <w:trPr>
          <w:cantSplit/>
          <w:trHeight w:val="300"/>
        </w:trPr>
        <w:tc>
          <w:tcPr>
            <w:tcW w:w="2586" w:type="dxa"/>
            <w:shd w:val="clear" w:color="auto" w:fill="auto"/>
            <w:noWrap/>
          </w:tcPr>
          <w:p w14:paraId="3902A197" w14:textId="66345765" w:rsidR="00830618" w:rsidRPr="00DA7868" w:rsidRDefault="00830618" w:rsidP="004E2DC0">
            <w:r w:rsidRPr="00DA7868">
              <w:t>BEGIN Once Long</w:t>
            </w:r>
            <w:r w:rsidRPr="00DA7868">
              <w:br/>
            </w:r>
            <w:r w:rsidRPr="00DA7868">
              <w:rPr>
                <w:rFonts w:cs="Arial"/>
              </w:rPr>
              <w:t>NCT00982644</w:t>
            </w:r>
            <w:r w:rsidRPr="00DA7868">
              <w:rPr>
                <w:rFonts w:cs="Arial"/>
              </w:rPr>
              <w:br/>
            </w:r>
            <w:r w:rsidRPr="00DA7868">
              <w:t xml:space="preserve">Zinman </w:t>
            </w:r>
            <w:r w:rsidRPr="00C74F65">
              <w:rPr>
                <w:i/>
              </w:rPr>
              <w:t>et al</w:t>
            </w:r>
            <w:r w:rsidRPr="00DA7868">
              <w:t>. Diabetes Care 2012; 35: 2464–71</w:t>
            </w:r>
            <w:r w:rsidR="00DF634F">
              <w:fldChar w:fldCharType="begin"/>
            </w:r>
            <w:r w:rsidR="00DF634F">
              <w:instrText xml:space="preserve"> ADDIN EN.CITE &lt;EndNote&gt;&lt;Cite&gt;&lt;Author&gt;Zinman&lt;/Author&gt;&lt;Year&gt;2012&lt;/Year&gt;&lt;RecNum&gt;130&lt;/RecNum&gt;&lt;DisplayText&gt;&lt;style face="superscript"&gt;2&lt;/style&gt;&lt;/DisplayText&gt;&lt;record&gt;&lt;rec-number&gt;130&lt;/rec-number&gt;&lt;foreign-keys&gt;&lt;key app="EN" db-id="f5pxdax0pvvtwgex0aqpd5a3xpdpa0s25a0x" timestamp="1377770471"&gt;130&lt;/key&gt;&lt;/foreign-keys&gt;&lt;ref-type name="Journal Article"&gt;17&lt;/ref-type&gt;&lt;contributors&gt;&lt;authors&gt;&lt;author&gt;Zinman, B.&lt;/author&gt;&lt;author&gt;Philis-Tsimikas, A.&lt;/author&gt;&lt;author&gt;Cariou, B.&lt;/author&gt;&lt;author&gt;Handelsman, Y.&lt;/author&gt;&lt;author&gt;Rodbard, H. W.&lt;/author&gt;&lt;author&gt;Johansen, T.&lt;/author&gt;&lt;author&gt;Endahl, L.&lt;/author&gt;&lt;author&gt;Mathieu, C.&lt;/author&gt;&lt;/authors&gt;&lt;/contributors&gt;&lt;auth-address&gt;Samuel Lunenfeld Research Institute, Mount Sinai Hospital, University of Toronto, Toronto, Ontario, Canada.&lt;/auth-address&gt;&lt;titles&gt;&lt;title&gt;Insulin degludec versus insulin glargine in insulin-naive patients with type 2 diabetes: a 1-year, randomized, treat-to-target trial (BEGIN Once Long)&lt;/title&gt;&lt;secondary-title&gt;Diabetes Care&lt;/secondary-title&gt;&lt;alt-title&gt;Diabetes care&lt;/alt-title&gt;&lt;/titles&gt;&lt;pages&gt;2464-71&lt;/pages&gt;&lt;volume&gt;35&lt;/volume&gt;&lt;number&gt;12&lt;/number&gt;&lt;edition&gt;2012/10/09&lt;/edition&gt;&lt;keywords&gt;&lt;keyword&gt;Aged&lt;/keyword&gt;&lt;keyword&gt;Blood Glucose/drug effects&lt;/keyword&gt;&lt;keyword&gt;Diabetes Mellitus, Type 2/blood/ drug therapy/metabolism&lt;/keyword&gt;&lt;keyword&gt;Female&lt;/keyword&gt;&lt;keyword&gt;Hemoglobin A, Glycosylated/metabolism&lt;/keyword&gt;&lt;keyword&gt;Humans&lt;/keyword&gt;&lt;keyword&gt;Hypoglycemic Agents/ therapeutic use&lt;/keyword&gt;&lt;keyword&gt;Insulin/ therapeutic use&lt;/keyword&gt;&lt;keyword&gt;Insulin, Long-Acting/ therapeutic use&lt;/keyword&gt;&lt;keyword&gt;Male&lt;/keyword&gt;&lt;keyword&gt;Middle Aged&lt;/keyword&gt;&lt;keyword&gt;Treatment Outcome&lt;/keyword&gt;&lt;/keywords&gt;&lt;dates&gt;&lt;year&gt;2012&lt;/year&gt;&lt;pub-dates&gt;&lt;date&gt;Dec&lt;/date&gt;&lt;/pub-dates&gt;&lt;/dates&gt;&lt;isbn&gt;1935-5548 (Electronic)&amp;#xD;0149-5992 (Linking)&lt;/isbn&gt;&lt;accession-num&gt;23043166&lt;/accession-num&gt;&lt;urls&gt;&lt;/urls&gt;&lt;custom2&gt;3507614&lt;/custom2&gt;&lt;electronic-resource-num&gt;10.2337/dc12-1205&lt;/electronic-resource-num&gt;&lt;remote-database-provider&gt;NLM&lt;/remote-database-provider&gt;&lt;language&gt;eng&lt;/language&gt;&lt;/record&gt;&lt;/Cite&gt;&lt;/EndNote&gt;</w:instrText>
            </w:r>
            <w:r w:rsidR="00DF634F">
              <w:fldChar w:fldCharType="separate"/>
            </w:r>
            <w:r w:rsidR="00DF634F" w:rsidRPr="00DF634F">
              <w:rPr>
                <w:noProof/>
                <w:vertAlign w:val="superscript"/>
              </w:rPr>
              <w:t>2</w:t>
            </w:r>
            <w:r w:rsidR="00DF634F">
              <w:fldChar w:fldCharType="end"/>
            </w:r>
          </w:p>
        </w:tc>
        <w:tc>
          <w:tcPr>
            <w:tcW w:w="1919" w:type="dxa"/>
            <w:shd w:val="clear" w:color="auto" w:fill="auto"/>
            <w:noWrap/>
          </w:tcPr>
          <w:p w14:paraId="0D9E01CF" w14:textId="77777777" w:rsidR="00830618" w:rsidRPr="00DA7868" w:rsidRDefault="00830618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1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  <w:t>Gla-100</w:t>
            </w:r>
          </w:p>
          <w:p w14:paraId="0E4F7D95" w14:textId="77777777" w:rsidR="00B42D19" w:rsidRPr="00DA7868" w:rsidRDefault="00B42D19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34FDEF3B" w14:textId="00CAA1E7" w:rsidR="00B42D19" w:rsidRPr="00DA7868" w:rsidRDefault="00B42D19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-naïve T2DM requiring OAD</w:t>
            </w:r>
          </w:p>
        </w:tc>
        <w:tc>
          <w:tcPr>
            <w:tcW w:w="1297" w:type="dxa"/>
            <w:shd w:val="clear" w:color="auto" w:fill="auto"/>
            <w:noWrap/>
          </w:tcPr>
          <w:p w14:paraId="0CCF67F4" w14:textId="5D30C129" w:rsidR="00830618" w:rsidRPr="00DA7868" w:rsidRDefault="00830618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52</w:t>
            </w:r>
          </w:p>
        </w:tc>
        <w:tc>
          <w:tcPr>
            <w:tcW w:w="4536" w:type="dxa"/>
            <w:shd w:val="clear" w:color="auto" w:fill="auto"/>
            <w:noWrap/>
          </w:tcPr>
          <w:p w14:paraId="6CDB0E59" w14:textId="23AC6A51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</w:p>
          <w:p w14:paraId="2AC2669E" w14:textId="12193C15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10 U</w:t>
            </w:r>
          </w:p>
          <w:p w14:paraId="4E2B3A29" w14:textId="2B4CA241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0BD3B3FD" w14:textId="0AFEDDF8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 based on mean pre-breakfast SMBG from previous three days to target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of </w:t>
            </w:r>
            <w:r w:rsidR="00C15DA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.9–4.9 mmol/L (70–88 mg/dL)  </w:t>
            </w:r>
          </w:p>
        </w:tc>
        <w:tc>
          <w:tcPr>
            <w:tcW w:w="3612" w:type="dxa"/>
            <w:shd w:val="clear" w:color="auto" w:fill="auto"/>
            <w:noWrap/>
          </w:tcPr>
          <w:p w14:paraId="0D4AC1BC" w14:textId="5CDF20DC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4173114C" w14:textId="6E961D33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lasma glucose &lt;3·1 mmol/L </w:t>
            </w:r>
            <w:r w:rsidR="00C15DA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="009F2C56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(&lt;56 mg/dL)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(irrespective of symptoms) or severe </w:t>
            </w:r>
            <w:r w:rsidR="00F40F2F" w:rsidRPr="00DA7868">
              <w:rPr>
                <w:rFonts w:asciiTheme="majorHAnsi" w:hAnsiTheme="majorHAnsi" w:cs="Times New Roman"/>
                <w:color w:val="000000"/>
                <w:szCs w:val="22"/>
              </w:rPr>
              <w:t>(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requiring assistance</w:t>
            </w:r>
            <w:r w:rsidR="00F40F2F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,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no SMBG confirmation)</w:t>
            </w:r>
          </w:p>
          <w:p w14:paraId="7FEBDA7B" w14:textId="77777777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53ACBB2A" w14:textId="24506C83" w:rsidR="00830618" w:rsidRPr="00DA7868" w:rsidRDefault="00830618" w:rsidP="008306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etween 0001 to 0559 h (inclusive)</w:t>
            </w:r>
          </w:p>
        </w:tc>
      </w:tr>
      <w:tr w:rsidR="00830618" w:rsidRPr="00DA7868" w14:paraId="1C6490F3" w14:textId="77777777" w:rsidTr="00531B30">
        <w:trPr>
          <w:cantSplit/>
          <w:trHeight w:val="300"/>
        </w:trPr>
        <w:tc>
          <w:tcPr>
            <w:tcW w:w="2586" w:type="dxa"/>
            <w:shd w:val="clear" w:color="auto" w:fill="auto"/>
            <w:noWrap/>
          </w:tcPr>
          <w:p w14:paraId="70DD3F25" w14:textId="3FD202E7" w:rsidR="00830618" w:rsidRPr="00DA7868" w:rsidRDefault="00830618" w:rsidP="004E2DC0">
            <w:r w:rsidRPr="00DA7868">
              <w:lastRenderedPageBreak/>
              <w:t>BEGIN Low Volume</w:t>
            </w:r>
            <w:r w:rsidRPr="00DA7868">
              <w:br/>
            </w:r>
            <w:r w:rsidRPr="00DA7868">
              <w:rPr>
                <w:rFonts w:cs="Arial"/>
              </w:rPr>
              <w:t>NCT01068665</w:t>
            </w:r>
            <w:r w:rsidRPr="00DA7868">
              <w:rPr>
                <w:rFonts w:cs="Arial"/>
              </w:rPr>
              <w:br/>
            </w:r>
            <w:r w:rsidRPr="00DA7868">
              <w:t xml:space="preserve">Gough </w:t>
            </w:r>
            <w:r w:rsidRPr="00C74F65">
              <w:rPr>
                <w:i/>
              </w:rPr>
              <w:t>et al</w:t>
            </w:r>
            <w:r w:rsidRPr="00DA7868">
              <w:t>. Diabetes Care 2013; 36: 2536–42</w:t>
            </w:r>
            <w:r w:rsidR="00DF634F">
              <w:fldChar w:fldCharType="begin"/>
            </w:r>
            <w:r w:rsidR="00DF634F">
              <w:instrText xml:space="preserve"> ADDIN EN.CITE &lt;EndNote&gt;&lt;Cite&gt;&lt;Author&gt;Gough&lt;/Author&gt;&lt;Year&gt;2013&lt;/Year&gt;&lt;RecNum&gt;138&lt;/RecNum&gt;&lt;DisplayText&gt;&lt;style face="superscript"&gt;3&lt;/style&gt;&lt;/DisplayText&gt;&lt;record&gt;&lt;rec-number&gt;138&lt;/rec-number&gt;&lt;foreign-keys&gt;&lt;key app="EN" db-id="f5pxdax0pvvtwgex0aqpd5a3xpdpa0s25a0x" timestamp="1381830936"&gt;138&lt;/key&gt;&lt;/foreign-keys&gt;&lt;ref-type name="Journal Article"&gt;17&lt;/ref-type&gt;&lt;contributors&gt;&lt;authors&gt;&lt;author&gt;Gough, S. C.&lt;/author&gt;&lt;author&gt;Bhargava, A.&lt;/author&gt;&lt;author&gt;Jain, R.&lt;/author&gt;&lt;author&gt;Mersebach, H.&lt;/author&gt;&lt;author&gt;Rasmussen, S.&lt;/author&gt;&lt;author&gt;Bergenstal, R. M.&lt;/author&gt;&lt;/authors&gt;&lt;/contributors&gt;&lt;auth-address&gt;Corresponding author: Stephen C.L. Gough, stephen.gough@ocdem.ox.ac.uk.&lt;/auth-address&gt;&lt;titles&gt;&lt;title&gt;Low-volume insulin degludec 200 Units/mL once daily improves glycemic control similarly to insulin glargine with a low risk of hypoglycemia in insulin-naive patients with type 2 diabetes: a 26-week, randomized, controlled, multinational, treat-to-target trial: the BEGIN LOW VOLUME trial&lt;/title&gt;&lt;secondary-title&gt;Diabetes Care&lt;/secondary-title&gt;&lt;alt-title&gt;Diabetes care&lt;/alt-title&gt;&lt;/titles&gt;&lt;pages&gt;2536-42&lt;/pages&gt;&lt;volume&gt;36&lt;/volume&gt;&lt;number&gt;9&lt;/number&gt;&lt;edition&gt;2013/05/30&lt;/edition&gt;&lt;dates&gt;&lt;year&gt;2013&lt;/year&gt;&lt;pub-dates&gt;&lt;date&gt;Sep&lt;/date&gt;&lt;/pub-dates&gt;&lt;/dates&gt;&lt;isbn&gt;1935-5548 (Electronic)&amp;#xD;0149-5992 (Linking)&lt;/isbn&gt;&lt;accession-num&gt;23715753&lt;/accession-num&gt;&lt;urls&gt;&lt;/urls&gt;&lt;custom2&gt;3747917&lt;/custom2&gt;&lt;electronic-resource-num&gt;10.2337/dc12-2329&lt;/electronic-resource-num&gt;&lt;remote-database-provider&gt;NLM&lt;/remote-database-provider&gt;&lt;language&gt;eng&lt;/language&gt;&lt;/record&gt;&lt;/Cite&gt;&lt;/EndNote&gt;</w:instrText>
            </w:r>
            <w:r w:rsidR="00DF634F">
              <w:fldChar w:fldCharType="separate"/>
            </w:r>
            <w:r w:rsidR="00DF634F" w:rsidRPr="00DF634F">
              <w:rPr>
                <w:noProof/>
                <w:vertAlign w:val="superscript"/>
              </w:rPr>
              <w:t>3</w:t>
            </w:r>
            <w:r w:rsidR="00DF634F">
              <w:fldChar w:fldCharType="end"/>
            </w:r>
          </w:p>
        </w:tc>
        <w:tc>
          <w:tcPr>
            <w:tcW w:w="1919" w:type="dxa"/>
            <w:shd w:val="clear" w:color="auto" w:fill="auto"/>
            <w:noWrap/>
          </w:tcPr>
          <w:p w14:paraId="4E764DE3" w14:textId="379283D2" w:rsidR="00830618" w:rsidRPr="00DA7868" w:rsidRDefault="009F2C56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200 or </w:t>
            </w:r>
            <w:r w:rsidR="00AF5FD8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la-100</w:t>
            </w:r>
          </w:p>
          <w:p w14:paraId="69AFFC7A" w14:textId="77777777" w:rsidR="00B42D19" w:rsidRPr="00DA7868" w:rsidRDefault="00B42D19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72CC716A" w14:textId="1EC0E8CE" w:rsidR="00B42D19" w:rsidRPr="00DA7868" w:rsidRDefault="00B42D19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-naïve T2DM requiring OAD</w:t>
            </w:r>
          </w:p>
        </w:tc>
        <w:tc>
          <w:tcPr>
            <w:tcW w:w="1297" w:type="dxa"/>
            <w:shd w:val="clear" w:color="auto" w:fill="auto"/>
            <w:noWrap/>
          </w:tcPr>
          <w:p w14:paraId="2827DCD4" w14:textId="326F1BBC" w:rsidR="00830618" w:rsidRPr="00DA7868" w:rsidRDefault="009F2C56" w:rsidP="004E2DC0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shd w:val="clear" w:color="auto" w:fill="auto"/>
            <w:noWrap/>
          </w:tcPr>
          <w:p w14:paraId="74EA6604" w14:textId="62D1A910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</w:p>
          <w:p w14:paraId="5F58AAA7" w14:textId="778EB3E1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10 U</w:t>
            </w:r>
          </w:p>
          <w:p w14:paraId="3059D72A" w14:textId="3B435AAE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1C4F8B75" w14:textId="0AD7DA5F" w:rsidR="00830618" w:rsidRPr="00DA7868" w:rsidRDefault="009F2C56" w:rsidP="008306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 based on mean pre-breakfast SMBG from previous three days to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arget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of </w:t>
            </w:r>
            <w:r w:rsidR="00AF5FD8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&lt;5.0 mmol/L (&lt;90 mg/dL)  </w:t>
            </w:r>
          </w:p>
        </w:tc>
        <w:tc>
          <w:tcPr>
            <w:tcW w:w="3612" w:type="dxa"/>
            <w:shd w:val="clear" w:color="auto" w:fill="auto"/>
            <w:noWrap/>
          </w:tcPr>
          <w:p w14:paraId="5B82ECA8" w14:textId="77777777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</w:p>
          <w:p w14:paraId="48BDE02B" w14:textId="68E30418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AF5FD8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AF5FD8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(irrespective of symptoms) or severe (requiring assistance).</w:t>
            </w:r>
          </w:p>
          <w:p w14:paraId="374DA41E" w14:textId="52D7EB03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32A5C432" w14:textId="0FC3F18D" w:rsidR="00830618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etween 0001 </w:t>
            </w:r>
            <w:r w:rsidR="008011D6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o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0559 h (inclusive)</w:t>
            </w:r>
          </w:p>
        </w:tc>
      </w:tr>
      <w:bookmarkEnd w:id="1"/>
      <w:tr w:rsidR="009F2C56" w:rsidRPr="00DA7868" w14:paraId="3004F00D" w14:textId="77777777" w:rsidTr="00531B30">
        <w:trPr>
          <w:cantSplit/>
          <w:trHeight w:val="300"/>
        </w:trPr>
        <w:tc>
          <w:tcPr>
            <w:tcW w:w="2586" w:type="dxa"/>
            <w:shd w:val="clear" w:color="auto" w:fill="auto"/>
            <w:noWrap/>
          </w:tcPr>
          <w:p w14:paraId="2346518F" w14:textId="2D412339" w:rsidR="009F2C56" w:rsidRPr="00DA7868" w:rsidRDefault="009F2C56" w:rsidP="009F2C56">
            <w:r w:rsidRPr="00DA7868">
              <w:t>BEGIN Once Asia</w:t>
            </w:r>
            <w:r w:rsidRPr="00DA7868">
              <w:br/>
            </w:r>
            <w:r w:rsidRPr="00DA7868">
              <w:rPr>
                <w:rFonts w:cs="Arial"/>
              </w:rPr>
              <w:t>NCT01059799</w:t>
            </w:r>
            <w:r w:rsidRPr="00DA7868">
              <w:rPr>
                <w:rFonts w:cs="Arial"/>
              </w:rPr>
              <w:br/>
            </w:r>
            <w:r w:rsidRPr="00DA7868">
              <w:t xml:space="preserve">Onishi </w:t>
            </w:r>
            <w:r w:rsidRPr="00C74F65">
              <w:rPr>
                <w:i/>
              </w:rPr>
              <w:t>et al</w:t>
            </w:r>
            <w:r w:rsidRPr="00DA7868">
              <w:t>. J Diabetes Invest 2013; 4: 605–12</w:t>
            </w:r>
            <w:r w:rsidR="002D6789">
              <w:fldChar w:fldCharType="begin"/>
            </w:r>
            <w:r w:rsidR="002D6789">
              <w:instrText xml:space="preserve"> ADDIN EN.CITE &lt;EndNote&gt;&lt;Cite&gt;&lt;Author&gt;Onishi&lt;/Author&gt;&lt;Year&gt;2013&lt;/Year&gt;&lt;RecNum&gt;323&lt;/RecNum&gt;&lt;DisplayText&gt;&lt;style face="superscript"&gt;4&lt;/style&gt;&lt;/DisplayText&gt;&lt;record&gt;&lt;rec-number&gt;323&lt;/rec-number&gt;&lt;foreign-keys&gt;&lt;key app="EN" db-id="f5pxdax0pvvtwgex0aqpd5a3xpdpa0s25a0x" timestamp="1499854719"&gt;323&lt;/key&gt;&lt;/foreign-keys&gt;&lt;ref-type name="Journal Article"&gt;17&lt;/ref-type&gt;&lt;contributors&gt;&lt;authors&gt;&lt;author&gt;Onishi, Yukiko&lt;/author&gt;&lt;author&gt;Iwamoto, Yasuhiko&lt;/author&gt;&lt;author&gt;Yoo, Soon Jib&lt;/author&gt;&lt;author&gt;Clauson, Per&lt;/author&gt;&lt;author&gt;Tamer, Søren C.&lt;/author&gt;&lt;author&gt;Park, Sungwoo&lt;/author&gt;&lt;/authors&gt;&lt;/contributors&gt;&lt;titles&gt;&lt;title&gt;Insulin degludec compared with insulin glargine in insulin‐naïve patients with type 2 diabetes: a 26‐week, randomized, controlled, Pan‐Asian, treat‐to‐target trial&lt;/title&gt;&lt;secondary-title&gt;J Diabetes Invest&lt;/secondary-title&gt;&lt;/titles&gt;&lt;pages&gt;605-612&lt;/pages&gt;&lt;volume&gt;4&lt;/volume&gt;&lt;number&gt;6&lt;/number&gt;&lt;dates&gt;&lt;year&gt;2013&lt;/year&gt;&lt;pub-dates&gt;&lt;date&gt;06/03&amp;#xD;10/17/received&amp;#xD;02/01/revised&amp;#xD;03/14/accepted&lt;/date&gt;&lt;/pub-dates&gt;&lt;/dates&gt;&lt;publisher&gt;Wiley-Blackwell&lt;/publisher&gt;&lt;isbn&gt;2040-1116&amp;#xD;2040-1124&lt;/isbn&gt;&lt;accession-num&gt;PMC4020256&lt;/accession-num&gt;&lt;urls&gt;&lt;related-urls&gt;&lt;url&gt;http://www.ncbi.nlm.nih.gov/pmc/articles/PMC4020256/&lt;/url&gt;&lt;/related-urls&gt;&lt;/urls&gt;&lt;electronic-resource-num&gt;10.1111/jdi.12102&lt;/electronic-resource-num&gt;&lt;remote-database-name&gt;PMC&lt;/remote-database-name&gt;&lt;/record&gt;&lt;/Cite&gt;&lt;/EndNote&gt;</w:instrText>
            </w:r>
            <w:r w:rsidR="002D6789">
              <w:fldChar w:fldCharType="separate"/>
            </w:r>
            <w:r w:rsidR="002D6789" w:rsidRPr="002D6789">
              <w:rPr>
                <w:noProof/>
                <w:vertAlign w:val="superscript"/>
              </w:rPr>
              <w:t>4</w:t>
            </w:r>
            <w:r w:rsidR="002D6789">
              <w:fldChar w:fldCharType="end"/>
            </w:r>
          </w:p>
        </w:tc>
        <w:tc>
          <w:tcPr>
            <w:tcW w:w="1919" w:type="dxa"/>
            <w:shd w:val="clear" w:color="auto" w:fill="auto"/>
            <w:noWrap/>
          </w:tcPr>
          <w:p w14:paraId="57766503" w14:textId="77777777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1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  <w:t>Gla-100</w:t>
            </w:r>
          </w:p>
          <w:p w14:paraId="57520AF4" w14:textId="77777777" w:rsidR="00C941DD" w:rsidRPr="00DA7868" w:rsidRDefault="00C941DD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5BB3A919" w14:textId="017B05BE" w:rsidR="00C941DD" w:rsidRPr="00DA7868" w:rsidRDefault="00C941DD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-naïve T2DM requiring OAD</w:t>
            </w:r>
          </w:p>
        </w:tc>
        <w:tc>
          <w:tcPr>
            <w:tcW w:w="1297" w:type="dxa"/>
            <w:shd w:val="clear" w:color="auto" w:fill="auto"/>
            <w:noWrap/>
          </w:tcPr>
          <w:p w14:paraId="166B0F3B" w14:textId="53CF1F7B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shd w:val="clear" w:color="auto" w:fill="auto"/>
            <w:noWrap/>
          </w:tcPr>
          <w:p w14:paraId="32DDFB2D" w14:textId="591A534D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</w:p>
          <w:p w14:paraId="08F9C505" w14:textId="77777777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10 U</w:t>
            </w:r>
          </w:p>
          <w:p w14:paraId="2FADAB7C" w14:textId="47B1ED01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24341A89" w14:textId="1A322B6F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 based on mean pre-breakfast SMBG from previous three days to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arget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of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="00AF5FD8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.9–&lt;5.0 mmol/L (70–&lt;90 mg/dL)  </w:t>
            </w:r>
          </w:p>
        </w:tc>
        <w:tc>
          <w:tcPr>
            <w:tcW w:w="3612" w:type="dxa"/>
            <w:shd w:val="clear" w:color="auto" w:fill="auto"/>
            <w:noWrap/>
          </w:tcPr>
          <w:p w14:paraId="65B3AAF2" w14:textId="77777777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38B1E42D" w14:textId="3650950E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AF5FD8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AF5FD8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(irrespective of symptoms) or severe (requiring assistance)</w:t>
            </w:r>
          </w:p>
          <w:p w14:paraId="1B8B5928" w14:textId="77777777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7DEAB3E9" w14:textId="4BE81FF5" w:rsidR="009F2C56" w:rsidRPr="00DA7868" w:rsidRDefault="009F2C56" w:rsidP="009F2C56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etween 0001 to 0559 h (inclusive)</w:t>
            </w:r>
          </w:p>
        </w:tc>
      </w:tr>
      <w:tr w:rsidR="00681C85" w:rsidRPr="00DA7868" w14:paraId="13ACF817" w14:textId="77777777" w:rsidTr="00531B30">
        <w:trPr>
          <w:cantSplit/>
          <w:trHeight w:val="300"/>
        </w:trPr>
        <w:tc>
          <w:tcPr>
            <w:tcW w:w="2586" w:type="dxa"/>
            <w:shd w:val="clear" w:color="auto" w:fill="auto"/>
            <w:noWrap/>
          </w:tcPr>
          <w:p w14:paraId="162E02E6" w14:textId="554DB1A5" w:rsidR="00681C85" w:rsidRPr="00DA7868" w:rsidRDefault="00681C85" w:rsidP="00681C85">
            <w:r w:rsidRPr="00DA7868">
              <w:t>BEGIN Flex</w:t>
            </w:r>
            <w:r w:rsidRPr="00DA7868">
              <w:br/>
            </w:r>
            <w:r w:rsidRPr="00DA7868">
              <w:rPr>
                <w:rFonts w:cs="Arial"/>
              </w:rPr>
              <w:t>NCT01006291</w:t>
            </w:r>
            <w:r w:rsidRPr="00DA7868">
              <w:rPr>
                <w:rFonts w:cs="Arial"/>
              </w:rPr>
              <w:br/>
            </w:r>
            <w:r w:rsidRPr="00DA7868">
              <w:t xml:space="preserve">Meneghini </w:t>
            </w:r>
            <w:r w:rsidRPr="00C74F65">
              <w:rPr>
                <w:i/>
              </w:rPr>
              <w:t>et al</w:t>
            </w:r>
            <w:r w:rsidRPr="00DA7868">
              <w:t>. Diabetes Care 2013; 36: 858–64</w:t>
            </w:r>
            <w:r w:rsidR="002D6789">
              <w:fldChar w:fldCharType="begin"/>
            </w:r>
            <w:r w:rsidR="002D6789">
              <w:instrText xml:space="preserve"> ADDIN EN.CITE &lt;EndNote&gt;&lt;Cite&gt;&lt;Author&gt;Meneghini&lt;/Author&gt;&lt;Year&gt;2013&lt;/Year&gt;&lt;RecNum&gt;286&lt;/RecNum&gt;&lt;DisplayText&gt;&lt;style face="superscript"&gt;5&lt;/style&gt;&lt;/DisplayText&gt;&lt;record&gt;&lt;rec-number&gt;286&lt;/rec-number&gt;&lt;foreign-keys&gt;&lt;key app="EN" db-id="f5pxdax0pvvtwgex0aqpd5a3xpdpa0s25a0x" timestamp="1493047503"&gt;286&lt;/key&gt;&lt;/foreign-keys&gt;&lt;ref-type name="Journal Article"&gt;17&lt;/ref-type&gt;&lt;contributors&gt;&lt;authors&gt;&lt;author&gt;Meneghini, Luigi&lt;/author&gt;&lt;author&gt;Atkin, Stephen L.&lt;/author&gt;&lt;author&gt;Gough, Stephen C. L.&lt;/author&gt;&lt;author&gt;Raz, Itamar&lt;/author&gt;&lt;author&gt;Blonde, Lawrence&lt;/author&gt;&lt;author&gt;Shestakova, Marina&lt;/author&gt;&lt;author&gt;Bain, Stephen&lt;/author&gt;&lt;author&gt;Johansen, Thue&lt;/author&gt;&lt;author&gt;Begtrup, Kamilla&lt;/author&gt;&lt;author&gt;Birkeland, Kåre I.&lt;/author&gt;&lt;author&gt;on behalf of the, N. N. Trial Investigators&lt;/author&gt;&lt;/authors&gt;&lt;/contributors&gt;&lt;titles&gt;&lt;title&gt;The efficacy and safety of insulin degludec given in variable once-daily dosing intervals compared with insulin glargine and insulin degludec dosed at the same time daily: a 26-week, randomized, open-label, parallel-group, treat-to-target trial in individuals with type 2 diabetes&lt;/title&gt;&lt;secondary-title&gt;Diabetes Care&lt;/secondary-title&gt;&lt;/titles&gt;&lt;pages&gt;858-864&lt;/pages&gt;&lt;volume&gt;36&lt;/volume&gt;&lt;number&gt;4&lt;/number&gt;&lt;dates&gt;&lt;year&gt;2013&lt;/year&gt;&lt;pub-dates&gt;&lt;date&gt;03/14&amp;#xD;08/17/received&amp;#xD;12/18/accepted&lt;/date&gt;&lt;/pub-dates&gt;&lt;/dates&gt;&lt;publisher&gt;American Diabetes Association&lt;/publisher&gt;&lt;isbn&gt;0149-5992&amp;#xD;1935-5548&lt;/isbn&gt;&lt;accession-num&gt;PMC3609505&lt;/accession-num&gt;&lt;urls&gt;&lt;related-urls&gt;&lt;url&gt;http://www.ncbi.nlm.nih.gov/pmc/articles/PMC3609505/&lt;/url&gt;&lt;/related-urls&gt;&lt;/urls&gt;&lt;electronic-resource-num&gt;10.2337/dc12-1668&lt;/electronic-resource-num&gt;&lt;remote-database-name&gt;PMC&lt;/remote-database-name&gt;&lt;/record&gt;&lt;/Cite&gt;&lt;/EndNote&gt;</w:instrText>
            </w:r>
            <w:r w:rsidR="002D6789">
              <w:fldChar w:fldCharType="separate"/>
            </w:r>
            <w:r w:rsidR="002D6789" w:rsidRPr="002D6789">
              <w:rPr>
                <w:noProof/>
                <w:vertAlign w:val="superscript"/>
              </w:rPr>
              <w:t>5</w:t>
            </w:r>
            <w:r w:rsidR="002D6789">
              <w:fldChar w:fldCharType="end"/>
            </w:r>
          </w:p>
        </w:tc>
        <w:tc>
          <w:tcPr>
            <w:tcW w:w="1919" w:type="dxa"/>
            <w:shd w:val="clear" w:color="auto" w:fill="auto"/>
            <w:noWrap/>
          </w:tcPr>
          <w:p w14:paraId="49ABEE4A" w14:textId="77777777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1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  <w:t>Gla-100</w:t>
            </w:r>
          </w:p>
          <w:p w14:paraId="59DB111E" w14:textId="7E329160" w:rsidR="00C941DD" w:rsidRPr="00DA7868" w:rsidRDefault="00C941DD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750014DF" w14:textId="2A46DDA1" w:rsidR="00C941DD" w:rsidRPr="00DA7868" w:rsidRDefault="00C941DD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2DM requiring OADs or prior BI </w:t>
            </w:r>
            <w:r w:rsidRPr="00DA7868">
              <w:rPr>
                <w:rFonts w:ascii="Calibri Light" w:hAnsi="Calibri Light" w:cs="Calibri Light"/>
                <w:color w:val="000000"/>
                <w:szCs w:val="22"/>
              </w:rPr>
              <w:t>±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OAD</w:t>
            </w:r>
          </w:p>
          <w:p w14:paraId="7E31E0C2" w14:textId="63E16B37" w:rsidR="00C941DD" w:rsidRPr="00DA7868" w:rsidRDefault="00C941DD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</w:tc>
        <w:tc>
          <w:tcPr>
            <w:tcW w:w="1297" w:type="dxa"/>
            <w:shd w:val="clear" w:color="auto" w:fill="auto"/>
            <w:noWrap/>
          </w:tcPr>
          <w:p w14:paraId="5A885CF3" w14:textId="4BF7A659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shd w:val="clear" w:color="auto" w:fill="auto"/>
            <w:noWrap/>
          </w:tcPr>
          <w:p w14:paraId="57A4D6E3" w14:textId="5FE0D042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</w:p>
          <w:p w14:paraId="12F2655E" w14:textId="77777777" w:rsidR="00210F27" w:rsidRPr="00DA7868" w:rsidRDefault="00423CB3" w:rsidP="00423CB3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I naïve: 10 U</w:t>
            </w:r>
          </w:p>
          <w:p w14:paraId="6CB13784" w14:textId="79364925" w:rsidR="00423CB3" w:rsidRPr="00DA7868" w:rsidRDefault="00423CB3" w:rsidP="00423CB3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evious OD BI: equivalent dose of Gla-100 or IDeg</w:t>
            </w:r>
            <w:r w:rsidR="003441DE">
              <w:rPr>
                <w:rFonts w:asciiTheme="majorHAnsi" w:hAnsiTheme="majorHAnsi" w:cs="Times New Roman"/>
                <w:color w:val="000000"/>
                <w:szCs w:val="22"/>
              </w:rPr>
              <w:t>-100</w:t>
            </w:r>
          </w:p>
          <w:p w14:paraId="65ABA123" w14:textId="4C73198B" w:rsidR="00423CB3" w:rsidRPr="00DA7868" w:rsidRDefault="00423CB3" w:rsidP="00423CB3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evious BID BI:  20</w:t>
            </w:r>
            <w:r w:rsidR="003441DE">
              <w:rPr>
                <w:rFonts w:asciiTheme="majorHAnsi" w:hAnsiTheme="majorHAnsi" w:cstheme="majorHAnsi"/>
                <w:color w:val="000000"/>
                <w:szCs w:val="22"/>
              </w:rPr>
              <w:t>–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0% dose reduction of </w:t>
            </w:r>
            <w:r w:rsidR="003441DE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la-100; reduced at investigators discretion for IDeg-100</w:t>
            </w:r>
          </w:p>
          <w:p w14:paraId="2C688AB4" w14:textId="674031DF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3C62B476" w14:textId="4BADF248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 based on mean pre-breakfast SMBG from previous three days to targe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 of </w:t>
            </w:r>
            <w:r w:rsidR="003441DE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.9–&lt;5.0 mmol/L (70–&lt;90 mg/dL)  </w:t>
            </w:r>
          </w:p>
        </w:tc>
        <w:tc>
          <w:tcPr>
            <w:tcW w:w="3612" w:type="dxa"/>
            <w:shd w:val="clear" w:color="auto" w:fill="auto"/>
            <w:noWrap/>
          </w:tcPr>
          <w:p w14:paraId="289A061D" w14:textId="77777777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37E94E2B" w14:textId="76A7D311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3441DE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3441DE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(irrespective of symptoms) or severe (requiring assistance)</w:t>
            </w:r>
          </w:p>
          <w:p w14:paraId="0C6893FA" w14:textId="77777777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31B1F912" w14:textId="230194D2" w:rsidR="00681C85" w:rsidRPr="00DA7868" w:rsidRDefault="00681C85" w:rsidP="00681C85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etween 0001 to 0559 h (inclusive)</w:t>
            </w:r>
          </w:p>
        </w:tc>
      </w:tr>
      <w:tr w:rsidR="00681C85" w:rsidRPr="00DA7868" w14:paraId="16FF8BB3" w14:textId="77777777" w:rsidTr="00531B30">
        <w:trPr>
          <w:cantSplit/>
          <w:trHeight w:val="300"/>
        </w:trPr>
        <w:tc>
          <w:tcPr>
            <w:tcW w:w="2586" w:type="dxa"/>
            <w:shd w:val="clear" w:color="auto" w:fill="auto"/>
            <w:noWrap/>
          </w:tcPr>
          <w:p w14:paraId="117B37C5" w14:textId="25C0FA43" w:rsidR="00681C85" w:rsidRPr="00DA7868" w:rsidRDefault="005E7D18" w:rsidP="00681C85">
            <w:r w:rsidRPr="00DA7868">
              <w:lastRenderedPageBreak/>
              <w:t>BEGIN BB T1</w:t>
            </w:r>
            <w:r w:rsidRPr="00DA7868">
              <w:br/>
            </w:r>
            <w:r w:rsidRPr="00DA7868">
              <w:rPr>
                <w:rFonts w:cs="Arial"/>
              </w:rPr>
              <w:t>NCT01074268</w:t>
            </w:r>
            <w:r w:rsidRPr="00DA7868">
              <w:br/>
              <w:t xml:space="preserve">Davies </w:t>
            </w:r>
            <w:r w:rsidRPr="00C74F65">
              <w:rPr>
                <w:i/>
              </w:rPr>
              <w:t>et al</w:t>
            </w:r>
            <w:r w:rsidRPr="00DA7868">
              <w:t>. Diabetes Obes Metab 2014; 16: 922–30</w:t>
            </w:r>
            <w:r w:rsidR="002D6789">
              <w:fldChar w:fldCharType="begin"/>
            </w:r>
            <w:r w:rsidR="002D6789">
              <w:instrText xml:space="preserve"> ADDIN EN.CITE &lt;EndNote&gt;&lt;Cite&gt;&lt;Author&gt;Davies&lt;/Author&gt;&lt;Year&gt;2014&lt;/Year&gt;&lt;RecNum&gt;287&lt;/RecNum&gt;&lt;DisplayText&gt;&lt;style face="superscript"&gt;6&lt;/style&gt;&lt;/DisplayText&gt;&lt;record&gt;&lt;rec-number&gt;287&lt;/rec-number&gt;&lt;foreign-keys&gt;&lt;key app="EN" db-id="f5pxdax0pvvtwgex0aqpd5a3xpdpa0s25a0x" timestamp="1493108983"&gt;287&lt;/key&gt;&lt;/foreign-keys&gt;&lt;ref-type name="Journal Article"&gt;17&lt;/ref-type&gt;&lt;contributors&gt;&lt;authors&gt;&lt;author&gt;Davies, M. J.&lt;/author&gt;&lt;author&gt;Gross, J. L.&lt;/author&gt;&lt;author&gt;Ono, Y.&lt;/author&gt;&lt;author&gt;Sasaki, T.&lt;/author&gt;&lt;author&gt;Bantwal, G.&lt;/author&gt;&lt;author&gt;Gall, M. A.&lt;/author&gt;&lt;author&gt;Niemeyer, M.&lt;/author&gt;&lt;author&gt;Seino, H.&lt;/author&gt;&lt;/authors&gt;&lt;/contributors&gt;&lt;titles&gt;&lt;title&gt;Efficacy and safety of insulin degludec given as part of basal–bolus treatment with mealtime insulin aspart in type 1 diabetes: a 26-week randomized, open-label, treat-to-target non-inferiority trial&lt;/title&gt;&lt;secondary-title&gt;Diabetes Obes Metab&lt;/secondary-title&gt;&lt;/titles&gt;&lt;pages&gt;922-930&lt;/pages&gt;&lt;volume&gt;16&lt;/volume&gt;&lt;number&gt;10&lt;/number&gt;&lt;dates&gt;&lt;year&gt;2014&lt;/year&gt;&lt;pub-dates&gt;&lt;date&gt;05/08&amp;#xD;12/13/received&amp;#xD;01/19/revised&amp;#xD;03/31/accepted&lt;/date&gt;&lt;/pub-dates&gt;&lt;/dates&gt;&lt;pub-location&gt;Oxford, UK&lt;/pub-location&gt;&lt;publisher&gt;Blackwell Publishing Ltd&lt;/publisher&gt;&lt;isbn&gt;1462-8902&amp;#xD;1463-1326&lt;/isbn&gt;&lt;accession-num&gt;PMC4237553&lt;/accession-num&gt;&lt;urls&gt;&lt;related-urls&gt;&lt;url&gt;http://www.ncbi.nlm.nih.gov/pmc/articles/PMC4237553/&lt;/url&gt;&lt;/related-urls&gt;&lt;/urls&gt;&lt;electronic-resource-num&gt;10.1111/dom.12298&lt;/electronic-resource-num&gt;&lt;remote-database-name&gt;PMC&lt;/remote-database-name&gt;&lt;/record&gt;&lt;/Cite&gt;&lt;/EndNote&gt;</w:instrText>
            </w:r>
            <w:r w:rsidR="002D6789">
              <w:fldChar w:fldCharType="separate"/>
            </w:r>
            <w:r w:rsidR="002D6789" w:rsidRPr="002D6789">
              <w:rPr>
                <w:noProof/>
                <w:vertAlign w:val="superscript"/>
              </w:rPr>
              <w:t>6</w:t>
            </w:r>
            <w:r w:rsidR="002D6789">
              <w:fldChar w:fldCharType="end"/>
            </w:r>
          </w:p>
        </w:tc>
        <w:tc>
          <w:tcPr>
            <w:tcW w:w="1919" w:type="dxa"/>
            <w:shd w:val="clear" w:color="auto" w:fill="auto"/>
            <w:noWrap/>
          </w:tcPr>
          <w:p w14:paraId="58D5B1AE" w14:textId="1EFEEC1B" w:rsidR="00681C85" w:rsidRPr="00DA7868" w:rsidRDefault="005E7D18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1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="007B6A7B" w:rsidRPr="00DA7868">
              <w:rPr>
                <w:rFonts w:asciiTheme="majorHAnsi" w:hAnsiTheme="majorHAnsi" w:cs="Times New Roman"/>
                <w:color w:val="000000"/>
                <w:szCs w:val="22"/>
              </w:rPr>
              <w:t>IDet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(with mealtime insulin aspart)</w:t>
            </w:r>
          </w:p>
          <w:p w14:paraId="53DB3F1D" w14:textId="77777777" w:rsidR="00C941DD" w:rsidRPr="00DA7868" w:rsidRDefault="00C941DD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3F174E44" w14:textId="30D81127" w:rsidR="00C941DD" w:rsidRPr="00DA7868" w:rsidRDefault="00C941DD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1DM requiring BI and prandial insulin</w:t>
            </w:r>
          </w:p>
        </w:tc>
        <w:tc>
          <w:tcPr>
            <w:tcW w:w="1297" w:type="dxa"/>
            <w:shd w:val="clear" w:color="auto" w:fill="auto"/>
            <w:noWrap/>
          </w:tcPr>
          <w:p w14:paraId="7C226E67" w14:textId="0C654D70" w:rsidR="00681C85" w:rsidRPr="00DA7868" w:rsidRDefault="005E7D18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shd w:val="clear" w:color="auto" w:fill="auto"/>
            <w:noWrap/>
          </w:tcPr>
          <w:p w14:paraId="1B2DCDE3" w14:textId="14282091" w:rsidR="005E7D18" w:rsidRPr="00DA7868" w:rsidRDefault="005E7D18" w:rsidP="005E7D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BI dose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3D172B3B" w14:textId="23C3D288" w:rsidR="00681C85" w:rsidRPr="00DA7868" w:rsidRDefault="005E7D18" w:rsidP="00681C85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Matched to previous OD or </w:t>
            </w:r>
            <w:r w:rsidR="005433F5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otal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ID BI dose on a 1:1 basis</w:t>
            </w:r>
            <w:r w:rsidR="00650FF0" w:rsidRPr="00DA7868">
              <w:rPr>
                <w:rFonts w:asciiTheme="majorHAnsi" w:hAnsiTheme="majorHAnsi" w:cs="Times New Roman"/>
                <w:color w:val="000000"/>
                <w:szCs w:val="22"/>
              </w:rPr>
              <w:t>; investigator could adjust start dose to reduce risk of hypoglycaemia.</w:t>
            </w:r>
          </w:p>
          <w:p w14:paraId="3CE24808" w14:textId="654E9E9F" w:rsidR="005E7D18" w:rsidRPr="00DA7868" w:rsidRDefault="005E7D18" w:rsidP="005E7D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609DEE96" w14:textId="0DE26ED8" w:rsidR="005E7D18" w:rsidRPr="00DA7868" w:rsidRDefault="00D923D4" w:rsidP="005E7D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I t</w:t>
            </w:r>
            <w:r w:rsidR="005E7D18" w:rsidRPr="00DA7868">
              <w:rPr>
                <w:rFonts w:asciiTheme="majorHAnsi" w:hAnsiTheme="majorHAnsi" w:cs="Times New Roman"/>
                <w:color w:val="000000"/>
                <w:szCs w:val="22"/>
              </w:rPr>
              <w:t>itrated weekly based on mean pre-breakfast SMBG from previous three days to target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="005433F5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lasma glucose </w:t>
            </w:r>
            <w:r w:rsidR="00185E8C" w:rsidRPr="00DA7868">
              <w:rPr>
                <w:rFonts w:asciiTheme="majorHAnsi" w:hAnsiTheme="majorHAnsi" w:cs="Times New Roman"/>
                <w:color w:val="000000"/>
                <w:szCs w:val="22"/>
              </w:rPr>
              <w:t>of</w:t>
            </w:r>
            <w:r w:rsidR="005E7D18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3.9–4.9 mmol/L (70–88 mg/dL) </w:t>
            </w:r>
          </w:p>
          <w:p w14:paraId="4FF24E3E" w14:textId="1F5930C2" w:rsidR="00D923D4" w:rsidRPr="00DA7868" w:rsidRDefault="00D923D4" w:rsidP="005E7D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nsulin aspart </w:t>
            </w:r>
            <w:r w:rsidR="005433F5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wa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</w:t>
            </w:r>
            <w:r w:rsidR="00690DA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based on three pre-prandial SM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 values</w:t>
            </w:r>
            <w:r w:rsidR="00553FDC" w:rsidRPr="00DA7868">
              <w:rPr>
                <w:rFonts w:asciiTheme="majorHAnsi" w:hAnsiTheme="majorHAnsi" w:cs="Times New Roman"/>
                <w:color w:val="000000"/>
                <w:szCs w:val="22"/>
              </w:rPr>
              <w:t>. BI titration was prioriti</w:t>
            </w:r>
            <w:r w:rsidR="00421C45">
              <w:rPr>
                <w:rFonts w:asciiTheme="majorHAnsi" w:hAnsiTheme="majorHAnsi" w:cs="Times New Roman"/>
                <w:color w:val="000000"/>
                <w:szCs w:val="22"/>
              </w:rPr>
              <w:t>s</w:t>
            </w:r>
            <w:r w:rsidR="00553FDC" w:rsidRPr="00DA7868">
              <w:rPr>
                <w:rFonts w:asciiTheme="majorHAnsi" w:hAnsiTheme="majorHAnsi" w:cs="Times New Roman"/>
                <w:color w:val="000000"/>
                <w:szCs w:val="22"/>
              </w:rPr>
              <w:t>ed in the first 8 weeks</w:t>
            </w:r>
          </w:p>
        </w:tc>
        <w:tc>
          <w:tcPr>
            <w:tcW w:w="3612" w:type="dxa"/>
            <w:shd w:val="clear" w:color="auto" w:fill="auto"/>
            <w:noWrap/>
          </w:tcPr>
          <w:p w14:paraId="1D593A90" w14:textId="77777777" w:rsidR="005E7D18" w:rsidRPr="00DA7868" w:rsidRDefault="005E7D18" w:rsidP="005E7D18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</w:p>
          <w:p w14:paraId="03286AE0" w14:textId="3BB04670" w:rsidR="005E7D18" w:rsidRPr="00DA7868" w:rsidRDefault="005E7D18" w:rsidP="005E7D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421C45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421C45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(irrespective of symptoms) or severe (requiring assistance).</w:t>
            </w:r>
          </w:p>
          <w:p w14:paraId="4098CE92" w14:textId="77777777" w:rsidR="005E7D18" w:rsidRPr="00DA7868" w:rsidRDefault="005E7D18" w:rsidP="005E7D18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41397D8D" w14:textId="77777777" w:rsidR="005E7D18" w:rsidRPr="00DA7868" w:rsidRDefault="005E7D18" w:rsidP="005E7D18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etween 0001 h and 0559 h (inclusive)</w:t>
            </w:r>
          </w:p>
          <w:p w14:paraId="1DB07EDC" w14:textId="0DB630FE" w:rsidR="00681C85" w:rsidRPr="00DA7868" w:rsidRDefault="00681C85" w:rsidP="005E7D18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F738D0" w:rsidRPr="00DA7868" w14:paraId="3FB4CC2E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33DEE" w14:textId="71A1C13B" w:rsidR="00F738D0" w:rsidRPr="00DA7868" w:rsidRDefault="00F738D0" w:rsidP="002C3727">
            <w:r w:rsidRPr="00DA7868">
              <w:t>BEGIN BB T1 long</w:t>
            </w:r>
            <w:r w:rsidRPr="00DA7868">
              <w:br/>
              <w:t>NCT00982228</w:t>
            </w:r>
            <w:r w:rsidRPr="00DA7868">
              <w:br/>
              <w:t xml:space="preserve">Heller </w:t>
            </w:r>
            <w:r w:rsidRPr="00C74F65">
              <w:rPr>
                <w:i/>
              </w:rPr>
              <w:t>et al</w:t>
            </w:r>
            <w:r w:rsidRPr="00DA7868">
              <w:t>. Lancet 2012; 379: 1489–97</w:t>
            </w:r>
            <w:r w:rsidR="002D6789">
              <w:fldChar w:fldCharType="begin">
                <w:fldData xml:space="preserve">PEVuZE5vdGU+PENpdGU+PEF1dGhvcj5IZWxsZXI8L0F1dGhvcj48WWVhcj4yMDEyPC9ZZWFyPjxS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</w:fldData>
              </w:fldChar>
            </w:r>
            <w:r w:rsidR="002D6789">
              <w:instrText xml:space="preserve"> ADDIN EN.CITE </w:instrText>
            </w:r>
            <w:r w:rsidR="002D6789">
              <w:fldChar w:fldCharType="begin">
                <w:fldData xml:space="preserve">PEVuZE5vdGU+PENpdGU+PEF1dGhvcj5IZWxsZXI8L0F1dGhvcj48WWVhcj4yMDEyPC9ZZWFyPjxS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</w:fldData>
              </w:fldChar>
            </w:r>
            <w:r w:rsidR="002D6789">
              <w:instrText xml:space="preserve"> ADDIN EN.CITE.DATA </w:instrText>
            </w:r>
            <w:r w:rsidR="002D6789">
              <w:fldChar w:fldCharType="end"/>
            </w:r>
            <w:r w:rsidR="002D6789">
              <w:fldChar w:fldCharType="separate"/>
            </w:r>
            <w:r w:rsidR="002D6789" w:rsidRPr="002D6789">
              <w:rPr>
                <w:noProof/>
                <w:vertAlign w:val="superscript"/>
              </w:rPr>
              <w:t>7</w:t>
            </w:r>
            <w:r w:rsidR="002D6789"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69CDF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1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  <w:t>Gla-100 (with mealtime insulin aspart)</w:t>
            </w:r>
          </w:p>
          <w:p w14:paraId="0D600B22" w14:textId="77777777" w:rsidR="00C941DD" w:rsidRPr="00DA7868" w:rsidRDefault="00C941DD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191B8990" w14:textId="3897CFA0" w:rsidR="00C941DD" w:rsidRPr="00DA7868" w:rsidRDefault="00C941DD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1DM requiring BI and prandial insuli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91255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5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1297C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BI dose</w:t>
            </w:r>
          </w:p>
          <w:p w14:paraId="40615562" w14:textId="1D58CF2E" w:rsidR="00F738D0" w:rsidRPr="00DA7868" w:rsidRDefault="00D21813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eviously receiving BI: doses m</w:t>
            </w:r>
            <w:r w:rsidR="00F738D0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atched to previous BI dose </w:t>
            </w:r>
          </w:p>
          <w:p w14:paraId="11CCC6EA" w14:textId="02788717" w:rsidR="006546C7" w:rsidRPr="00DA7868" w:rsidRDefault="00D21813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evious </w:t>
            </w:r>
            <w:r w:rsidR="006546C7" w:rsidRPr="00DA7868">
              <w:rPr>
                <w:rFonts w:asciiTheme="majorHAnsi" w:hAnsiTheme="majorHAnsi" w:cs="Times New Roman"/>
                <w:color w:val="000000"/>
                <w:szCs w:val="22"/>
              </w:rPr>
              <w:t>BID dosing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: 20–30% reduction of total daily dose with Gla-100</w:t>
            </w:r>
            <w:r w:rsidR="002E7AB6" w:rsidRPr="00DA7868">
              <w:rPr>
                <w:rFonts w:asciiTheme="majorHAnsi" w:hAnsiTheme="majorHAnsi" w:cs="Times New Roman"/>
                <w:color w:val="000000"/>
                <w:szCs w:val="22"/>
              </w:rPr>
              <w:t>; doses matched to previous dose with IDeg.</w:t>
            </w:r>
          </w:p>
          <w:p w14:paraId="71157A8C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600B46EA" w14:textId="0E2E3B90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I titrated weekly based on mean pre-breakfast SMBG from previous three days to target of </w:t>
            </w:r>
            <w:r w:rsidR="00421C45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3.9–</w:t>
            </w:r>
            <w:r w:rsidR="00452C08" w:rsidRPr="00DA7868">
              <w:rPr>
                <w:rFonts w:asciiTheme="majorHAnsi" w:hAnsiTheme="majorHAnsi" w:cs="Times New Roman"/>
                <w:color w:val="000000"/>
                <w:szCs w:val="22"/>
              </w:rPr>
              <w:t>&lt;5.0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mmol/L (70–</w:t>
            </w:r>
            <w:r w:rsidR="00452C08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&lt;90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mg/dL)</w:t>
            </w:r>
          </w:p>
          <w:p w14:paraId="2BAC7B2A" w14:textId="40294F88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 aspart titrated to achieve pre-prandial (next meal) and bedtime SM</w:t>
            </w:r>
            <w:r w:rsidR="00690DAC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 target: 3.9–</w:t>
            </w:r>
            <w:r w:rsidR="00403FA2" w:rsidRPr="00DA7868">
              <w:rPr>
                <w:rFonts w:asciiTheme="majorHAnsi" w:hAnsiTheme="majorHAnsi" w:cs="Times New Roman"/>
                <w:color w:val="000000"/>
                <w:szCs w:val="22"/>
              </w:rPr>
              <w:t>&lt;5.0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mmol/L (70–</w:t>
            </w:r>
            <w:r w:rsidR="00403FA2" w:rsidRPr="00DA7868">
              <w:rPr>
                <w:rFonts w:asciiTheme="majorHAnsi" w:hAnsiTheme="majorHAnsi" w:cs="Times New Roman"/>
                <w:color w:val="000000"/>
                <w:szCs w:val="22"/>
              </w:rPr>
              <w:t>&lt;90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mg/dL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DD347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</w:p>
          <w:p w14:paraId="2E9EF62E" w14:textId="748B06DC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421C45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421C45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(irrespective of symptoms) or severe (requiring assistance).</w:t>
            </w:r>
          </w:p>
          <w:p w14:paraId="2356FCB5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5B2975DB" w14:textId="138BD181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etween 0001 h and 0559 h (inclusive)</w:t>
            </w:r>
          </w:p>
          <w:p w14:paraId="609B450C" w14:textId="77777777" w:rsidR="00F738D0" w:rsidRPr="00DA7868" w:rsidRDefault="00F738D0" w:rsidP="00F40C5A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F738D0" w:rsidRPr="00DA7868" w14:paraId="30333E79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9CCFE" w14:textId="2136D5C5" w:rsidR="00F738D0" w:rsidRPr="00DA7868" w:rsidRDefault="00F738D0" w:rsidP="002C3727">
            <w:r w:rsidRPr="00DA7868">
              <w:lastRenderedPageBreak/>
              <w:t>BEGIN Flex T1</w:t>
            </w:r>
            <w:r w:rsidRPr="00DA7868">
              <w:br/>
              <w:t>NCT01079234</w:t>
            </w:r>
            <w:r w:rsidRPr="00DA7868">
              <w:br/>
              <w:t xml:space="preserve">Mathieu </w:t>
            </w:r>
            <w:r w:rsidRPr="00C74F65">
              <w:rPr>
                <w:i/>
              </w:rPr>
              <w:t>et al</w:t>
            </w:r>
            <w:r w:rsidRPr="00DA7868">
              <w:t>. J Clin Endocrinol Metab. 2013; 98(3): 1154–62</w:t>
            </w:r>
            <w:r w:rsidR="009C577F">
              <w:fldChar w:fldCharType="begin"/>
            </w:r>
            <w:r w:rsidR="009C577F">
              <w:instrText xml:space="preserve"> ADDIN EN.CITE &lt;EndNote&gt;&lt;Cite&gt;&lt;Author&gt;Mathieu&lt;/Author&gt;&lt;Year&gt;2013&lt;/Year&gt;&lt;RecNum&gt;397&lt;/RecNum&gt;&lt;DisplayText&gt;&lt;style face="superscript"&gt;8&lt;/style&gt;&lt;/DisplayText&gt;&lt;record&gt;&lt;rec-number&gt;397&lt;/rec-number&gt;&lt;foreign-keys&gt;&lt;key app="EN" db-id="f5pxdax0pvvtwgex0aqpd5a3xpdpa0s25a0x" timestamp="1544613256"&gt;397&lt;/key&gt;&lt;/foreign-keys&gt;&lt;ref-type name="Journal Article"&gt;17&lt;/ref-type&gt;&lt;contributors&gt;&lt;authors&gt;&lt;author&gt;Mathieu, Chantal&lt;/author&gt;&lt;author&gt;Hollander, Priscilla&lt;/author&gt;&lt;author&gt;Miranda-Palma, Bresta&lt;/author&gt;&lt;author&gt;Cooper, John&lt;/author&gt;&lt;author&gt;Franek, Edward&lt;/author&gt;&lt;author&gt;Russell-Jones, David&lt;/author&gt;&lt;author&gt;Larsen, Jens&lt;/author&gt;&lt;author&gt;Tamer, Søren Can&lt;/author&gt;&lt;author&gt;Bain, Stephen C.&lt;/author&gt;&lt;author&gt;N. N. Trial Investigators&lt;/author&gt;&lt;/authors&gt;&lt;/contributors&gt;&lt;titles&gt;&lt;title&gt;Efficacy and safety of insulin degludec in a flexible dosing regimen vs insulin glargine in patients with type 1 diabetes (BEGIN: Flex T1): a 26-week randomized, treat-to-target trial with a 26-week extension&lt;/title&gt;&lt;secondary-title&gt;The Journal of clinical endocrinology and metabolism&lt;/secondary-title&gt;&lt;/titles&gt;&lt;pages&gt;1154-1162&lt;/pages&gt;&lt;volume&gt;98&lt;/volume&gt;&lt;number&gt;3&lt;/number&gt;&lt;edition&gt;02/07&lt;/edition&gt;&lt;dates&gt;&lt;year&gt;2013&lt;/year&gt;&lt;/dates&gt;&lt;publisher&gt;Endocrine Society&lt;/publisher&gt;&lt;isbn&gt;1945-7197&amp;#xD;0021-972X&lt;/isbn&gt;&lt;accession-num&gt;23393185&lt;/accession-num&gt;&lt;urls&gt;&lt;related-urls&gt;&lt;url&gt;https://www.ncbi.nlm.nih.gov/pubmed/23393185&lt;/url&gt;&lt;url&gt;https://www.ncbi.nlm.nih.gov/pmc/PMC3612802/&lt;/url&gt;&lt;/related-urls&gt;&lt;/urls&gt;&lt;electronic-resource-num&gt;10.1210/jc.2012-3249&lt;/electronic-resource-num&gt;&lt;remote-database-name&gt;PubMed&lt;/remote-database-name&gt;&lt;/record&gt;&lt;/Cite&gt;&lt;/EndNote&gt;</w:instrText>
            </w:r>
            <w:r w:rsidR="009C577F">
              <w:fldChar w:fldCharType="separate"/>
            </w:r>
            <w:r w:rsidR="009C577F" w:rsidRPr="009C577F">
              <w:rPr>
                <w:noProof/>
                <w:vertAlign w:val="superscript"/>
              </w:rPr>
              <w:t>8</w:t>
            </w:r>
            <w:r w:rsidR="009C577F"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20965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1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  <w:t>Gla-100 (with mealtime insulin aspart)</w:t>
            </w:r>
          </w:p>
          <w:p w14:paraId="1CC900B5" w14:textId="77777777" w:rsidR="00C941DD" w:rsidRPr="00DA7868" w:rsidRDefault="00C941DD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1109DC4E" w14:textId="662CE1C4" w:rsidR="00C941DD" w:rsidRPr="00DA7868" w:rsidRDefault="00C941DD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1DM requiring BI and prandial insuli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5605F" w14:textId="017B3B46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+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EF3A7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Starting BI dose </w:t>
            </w:r>
          </w:p>
          <w:p w14:paraId="65D8E71E" w14:textId="5F8E651B" w:rsidR="00D66903" w:rsidRPr="00DA7868" w:rsidRDefault="00D66903" w:rsidP="00D66903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evious OD BI: equivalent dose of Gla-100 or IDeg</w:t>
            </w:r>
            <w:r w:rsidR="001B11F6">
              <w:rPr>
                <w:rFonts w:asciiTheme="majorHAnsi" w:hAnsiTheme="majorHAnsi" w:cs="Times New Roman"/>
                <w:color w:val="000000"/>
                <w:szCs w:val="22"/>
              </w:rPr>
              <w:t>-100</w:t>
            </w:r>
          </w:p>
          <w:p w14:paraId="4D274576" w14:textId="6875D60C" w:rsidR="00D66903" w:rsidRPr="00DA7868" w:rsidRDefault="00D66903" w:rsidP="00D66903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evious BID BI: 20</w:t>
            </w:r>
            <w:r w:rsidR="001B11F6">
              <w:rPr>
                <w:rFonts w:asciiTheme="majorHAnsi" w:hAnsiTheme="majorHAnsi" w:cstheme="majorHAnsi"/>
                <w:color w:val="000000"/>
                <w:szCs w:val="22"/>
              </w:rPr>
              <w:t>–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0% dose reduction of </w:t>
            </w:r>
            <w:r w:rsidR="001B11F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la-100; </w:t>
            </w:r>
            <w:r w:rsidR="0036291A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evious dose matched or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reduced at investigators discretion for IDeg-100</w:t>
            </w:r>
          </w:p>
          <w:p w14:paraId="2983877A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35F1140F" w14:textId="08C622CD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I self-adjusted (Mon, Wed, an</w:t>
            </w:r>
            <w:r w:rsidR="00690DAC" w:rsidRPr="00DA7868">
              <w:rPr>
                <w:rFonts w:asciiTheme="majorHAnsi" w:hAnsiTheme="majorHAnsi" w:cs="Times New Roman"/>
                <w:color w:val="000000"/>
                <w:szCs w:val="22"/>
              </w:rPr>
              <w:t>d Fri) on mean pre-breakfast SM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 from the previous 2–3 days to target of 4.0–5.0 mmol/L (72–90 mg/dL)</w:t>
            </w:r>
          </w:p>
          <w:p w14:paraId="7C9B5AE3" w14:textId="22CD8BE3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 aspart</w:t>
            </w:r>
            <w:r w:rsidR="00690DAC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titrated to a mean premeal SM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 target &lt;5.0 mmol/L (</w:t>
            </w:r>
            <w:r w:rsidR="000C1037" w:rsidRPr="00DA7868">
              <w:rPr>
                <w:rFonts w:asciiTheme="majorHAnsi" w:hAnsiTheme="majorHAnsi" w:cs="Times New Roman"/>
                <w:color w:val="000000"/>
                <w:szCs w:val="22"/>
              </w:rPr>
              <w:t>&lt;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90 mg/dL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AB5B1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</w:p>
          <w:p w14:paraId="231931A0" w14:textId="0BA17BF4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1B11F6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1B11F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or severe (requiring assistance).</w:t>
            </w:r>
          </w:p>
          <w:p w14:paraId="18919760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246905F5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Between 0001 h and 0559 h (inclusive)</w:t>
            </w:r>
          </w:p>
          <w:p w14:paraId="6C1657CD" w14:textId="77777777" w:rsidR="00F738D0" w:rsidRPr="00DA7868" w:rsidRDefault="00F738D0" w:rsidP="002C3727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335B9F" w:rsidRPr="00DA7868" w14:paraId="2C7AC66F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A73CB9" w14:textId="4BEE058E" w:rsidR="00335B9F" w:rsidRPr="00DA7868" w:rsidRDefault="00335B9F" w:rsidP="00335B9F">
            <w:pPr>
              <w:rPr>
                <w:rFonts w:cs="Arial"/>
              </w:rPr>
            </w:pPr>
            <w:r w:rsidRPr="00DA7868">
              <w:t>BEGIN Easy AM</w:t>
            </w:r>
            <w:r w:rsidRPr="00DA7868">
              <w:br/>
            </w:r>
            <w:r w:rsidRPr="00DA7868">
              <w:rPr>
                <w:rFonts w:cs="Arial"/>
              </w:rPr>
              <w:t>NCT01068678</w:t>
            </w:r>
            <w:r w:rsidRPr="00DA7868">
              <w:rPr>
                <w:rFonts w:cs="Arial"/>
              </w:rPr>
              <w:br/>
            </w:r>
            <w:r w:rsidR="00CC72D9" w:rsidRPr="00DA7868">
              <w:t xml:space="preserve">Zinman </w:t>
            </w:r>
            <w:r w:rsidR="00CC72D9" w:rsidRPr="003437B5">
              <w:rPr>
                <w:i/>
              </w:rPr>
              <w:t>et al</w:t>
            </w:r>
            <w:r w:rsidR="00CC72D9" w:rsidRPr="00DA7868">
              <w:t>. Lancet Diabetes Endocrinol 2013; 1(2): 123–31</w:t>
            </w:r>
            <w:r w:rsidR="00CC72D9">
              <w:fldChar w:fldCharType="begin"/>
            </w:r>
            <w:r w:rsidR="00CC72D9">
              <w:instrText xml:space="preserve"> ADDIN EN.CITE &lt;EndNote&gt;&lt;Cite&gt;&lt;Author&gt;Zinman&lt;/Author&gt;&lt;Year&gt;2013&lt;/Year&gt;&lt;RecNum&gt;398&lt;/RecNum&gt;&lt;DisplayText&gt;&lt;style face="superscript"&gt;9&lt;/style&gt;&lt;/DisplayText&gt;&lt;record&gt;&lt;rec-number&gt;398&lt;/rec-number&gt;&lt;foreign-keys&gt;&lt;key app="EN" db-id="f5pxdax0pvvtwgex0aqpd5a3xpdpa0s25a0x" timestamp="1544613405"&gt;398&lt;/key&gt;&lt;/foreign-keys&gt;&lt;ref-type name="Journal Article"&gt;17&lt;/ref-type&gt;&lt;contributors&gt;&lt;authors&gt;&lt;author&gt;Zinman, Bernard&lt;/author&gt;&lt;author&gt;DeVries, J. Hans&lt;/author&gt;&lt;author&gt;Bode, Bruce&lt;/author&gt;&lt;author&gt;Russell-Jones, David&lt;/author&gt;&lt;author&gt;Leiter, Lawrence A.&lt;/author&gt;&lt;author&gt;Moses, Alan&lt;/author&gt;&lt;author&gt;Johansen, Thue&lt;/author&gt;&lt;author&gt;Ratner, Robert&lt;/author&gt;&lt;/authors&gt;&lt;/contributors&gt;&lt;titles&gt;&lt;title&gt;Efficacy and safety of insulin degludec three times a week versus insulin glargine once a day in insulin-naive patients with type 2 diabetes: results of two phase 3, 26 week, randomised, open-label, treat-to-target, non-inferiority trials&lt;/title&gt;&lt;secondary-title&gt;The Lancet Diabetes &amp;amp; Endocrinology&lt;/secondary-title&gt;&lt;/titles&gt;&lt;pages&gt;123-131&lt;/pages&gt;&lt;volume&gt;1&lt;/volume&gt;&lt;number&gt;2&lt;/number&gt;&lt;dates&gt;&lt;year&gt;2013&lt;/year&gt;&lt;/dates&gt;&lt;publisher&gt;Elsevier&lt;/publisher&gt;&lt;isbn&gt;2213-8587&lt;/isbn&gt;&lt;urls&gt;&lt;related-urls&gt;&lt;url&gt;https://doi.org/10.1016/S2213-8587(13)70013-5&lt;/url&gt;&lt;/related-urls&gt;&lt;/urls&gt;&lt;electronic-resource-num&gt;10.1016/S2213-8587(13)70013-5&lt;/electronic-resource-num&gt;&lt;access-date&gt;2018/12/12&lt;/access-date&gt;&lt;/record&gt;&lt;/Cite&gt;&lt;/EndNote&gt;</w:instrText>
            </w:r>
            <w:r w:rsidR="00CC72D9">
              <w:fldChar w:fldCharType="separate"/>
            </w:r>
            <w:r w:rsidR="00CC72D9" w:rsidRPr="00CC72D9">
              <w:rPr>
                <w:noProof/>
                <w:vertAlign w:val="superscript"/>
              </w:rPr>
              <w:t>9</w:t>
            </w:r>
            <w:r w:rsidR="00CC72D9">
              <w:fldChar w:fldCharType="end"/>
            </w:r>
          </w:p>
          <w:p w14:paraId="55E4104B" w14:textId="77777777" w:rsidR="00335B9F" w:rsidRPr="00DA7868" w:rsidRDefault="00335B9F" w:rsidP="00335B9F"/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18AF5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2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  <w:t xml:space="preserve">Gla-100 </w:t>
            </w:r>
          </w:p>
          <w:p w14:paraId="7BCCA0DB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2951F985" w14:textId="7443F92D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-naïve T2DM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E28DA" w14:textId="6EBB2ADB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808F9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</w:p>
          <w:p w14:paraId="3B2D0436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10 U (Gla-100 OD)</w:t>
            </w:r>
          </w:p>
          <w:p w14:paraId="49075798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0 U (IDeg three-times weekly; administered in the morning)</w:t>
            </w:r>
          </w:p>
          <w:p w14:paraId="39B8431A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6CF310F6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0DD1FC41" w14:textId="1A7A8778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itrated weekly based on mean pre-breakfast SMBG from previous three days to target of </w:t>
            </w:r>
            <w:r w:rsidR="001F587E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.9–&lt;5.0 mmol/L (70–&lt;90 mg/dL) 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4930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40595480" w14:textId="4D1D0134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1F587E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1F587E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(irrespective of symptoms) or severe (requiring assistance)</w:t>
            </w:r>
          </w:p>
          <w:p w14:paraId="3E0B8DFD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4BC700E9" w14:textId="6CC3FF41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etween 0001 </w:t>
            </w:r>
            <w:r w:rsidR="005910D3">
              <w:rPr>
                <w:rFonts w:asciiTheme="majorHAnsi" w:hAnsiTheme="majorHAnsi" w:cs="Times New Roman"/>
                <w:color w:val="000000"/>
                <w:szCs w:val="22"/>
              </w:rPr>
              <w:t>and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0559 h (inclusive)</w:t>
            </w:r>
          </w:p>
        </w:tc>
      </w:tr>
      <w:tr w:rsidR="00335B9F" w:rsidRPr="00DA7868" w14:paraId="3302A69D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8CCA6" w14:textId="4D2CFE1F" w:rsidR="00335B9F" w:rsidRPr="00DA7868" w:rsidRDefault="00335B9F" w:rsidP="00335B9F">
            <w:r w:rsidRPr="00DA7868">
              <w:lastRenderedPageBreak/>
              <w:t>BEGIN Easy PM</w:t>
            </w:r>
            <w:r w:rsidRPr="00DA7868">
              <w:br/>
            </w:r>
            <w:r w:rsidRPr="00DA7868">
              <w:rPr>
                <w:rFonts w:cs="Arial"/>
              </w:rPr>
              <w:t>NCT01076647</w:t>
            </w:r>
            <w:r w:rsidRPr="00DA7868">
              <w:rPr>
                <w:rFonts w:cs="Arial"/>
              </w:rPr>
              <w:br/>
            </w:r>
            <w:r w:rsidRPr="00DA7868">
              <w:t xml:space="preserve">Zinman </w:t>
            </w:r>
            <w:r w:rsidRPr="00C74F65">
              <w:rPr>
                <w:i/>
              </w:rPr>
              <w:t>et al</w:t>
            </w:r>
            <w:r w:rsidRPr="00DA7868">
              <w:t>. Lancet Diabetes Endocrinol 2013; 1(2): 123–31</w:t>
            </w:r>
            <w:r w:rsidR="00CC72D9">
              <w:fldChar w:fldCharType="begin"/>
            </w:r>
            <w:r w:rsidR="00CC72D9">
              <w:instrText xml:space="preserve"> ADDIN EN.CITE &lt;EndNote&gt;&lt;Cite&gt;&lt;Author&gt;Zinman&lt;/Author&gt;&lt;Year&gt;2013&lt;/Year&gt;&lt;RecNum&gt;398&lt;/RecNum&gt;&lt;DisplayText&gt;&lt;style face="superscript"&gt;9&lt;/style&gt;&lt;/DisplayText&gt;&lt;record&gt;&lt;rec-number&gt;398&lt;/rec-number&gt;&lt;foreign-keys&gt;&lt;key app="EN" db-id="f5pxdax0pvvtwgex0aqpd5a3xpdpa0s25a0x" timestamp="1544613405"&gt;398&lt;/key&gt;&lt;/foreign-keys&gt;&lt;ref-type name="Journal Article"&gt;17&lt;/ref-type&gt;&lt;contributors&gt;&lt;authors&gt;&lt;author&gt;Zinman, Bernard&lt;/author&gt;&lt;author&gt;DeVries, J. Hans&lt;/author&gt;&lt;author&gt;Bode, Bruce&lt;/author&gt;&lt;author&gt;Russell-Jones, David&lt;/author&gt;&lt;author&gt;Leiter, Lawrence A.&lt;/author&gt;&lt;author&gt;Moses, Alan&lt;/author&gt;&lt;author&gt;Johansen, Thue&lt;/author&gt;&lt;author&gt;Ratner, Robert&lt;/author&gt;&lt;/authors&gt;&lt;/contributors&gt;&lt;titles&gt;&lt;title&gt;Efficacy and safety of insulin degludec three times a week versus insulin glargine once a day in insulin-naive patients with type 2 diabetes: results of two phase 3, 26 week, randomised, open-label, treat-to-target, non-inferiority trials&lt;/title&gt;&lt;secondary-title&gt;The Lancet Diabetes &amp;amp; Endocrinology&lt;/secondary-title&gt;&lt;/titles&gt;&lt;pages&gt;123-131&lt;/pages&gt;&lt;volume&gt;1&lt;/volume&gt;&lt;number&gt;2&lt;/number&gt;&lt;dates&gt;&lt;year&gt;2013&lt;/year&gt;&lt;/dates&gt;&lt;publisher&gt;Elsevier&lt;/publisher&gt;&lt;isbn&gt;2213-8587&lt;/isbn&gt;&lt;urls&gt;&lt;related-urls&gt;&lt;url&gt;https://doi.org/10.1016/S2213-8587(13)70013-5&lt;/url&gt;&lt;/related-urls&gt;&lt;/urls&gt;&lt;electronic-resource-num&gt;10.1016/S2213-8587(13)70013-5&lt;/electronic-resource-num&gt;&lt;access-date&gt;2018/12/12&lt;/access-date&gt;&lt;/record&gt;&lt;/Cite&gt;&lt;/EndNote&gt;</w:instrText>
            </w:r>
            <w:r w:rsidR="00CC72D9">
              <w:fldChar w:fldCharType="separate"/>
            </w:r>
            <w:r w:rsidR="00CC72D9" w:rsidRPr="00CC72D9">
              <w:rPr>
                <w:noProof/>
                <w:vertAlign w:val="superscript"/>
              </w:rPr>
              <w:t>9</w:t>
            </w:r>
            <w:r w:rsidR="00CC72D9"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4ED5C3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IDeg-200 vs 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br/>
              <w:t xml:space="preserve">Gla-100 </w:t>
            </w:r>
          </w:p>
          <w:p w14:paraId="5D6B64FE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22DFD6D2" w14:textId="7C0E453A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-naïve T2DM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0F9F4" w14:textId="4A82C3EC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30656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</w:p>
          <w:p w14:paraId="2A36BD4D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10 U (Gla-100 OD)</w:t>
            </w:r>
          </w:p>
          <w:p w14:paraId="11090552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0 U (IDeg three-times weekly; administered in the evening)</w:t>
            </w:r>
          </w:p>
          <w:p w14:paraId="221DE62B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7013CF1E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57C1B9F0" w14:textId="31DD64A4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itrated weekly based on mean pre-breakfast SMBG from previous three days to target of </w:t>
            </w:r>
            <w:r w:rsidR="004511F2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.9–&lt;5.0 mmol/L (70–&lt;90 mg/dL)  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B539D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Conﬁrmed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05936EED" w14:textId="362458E0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lasma glucose &lt;3</w:t>
            </w:r>
            <w:r w:rsidR="00E65216">
              <w:rPr>
                <w:rFonts w:asciiTheme="majorHAnsi" w:hAnsiTheme="majorHAnsi" w:cs="Times New Roman"/>
                <w:color w:val="000000"/>
                <w:szCs w:val="22"/>
              </w:rPr>
              <w:t>.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mmol/L </w:t>
            </w:r>
            <w:r w:rsidR="00E6521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(&lt;56 mg/dL) (irrespective of symptoms) or severe (requiring assistance)</w:t>
            </w:r>
          </w:p>
          <w:p w14:paraId="0413391E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3E072426" w14:textId="2B725162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etween 0001 </w:t>
            </w:r>
            <w:r w:rsidR="005910D3">
              <w:rPr>
                <w:rFonts w:asciiTheme="majorHAnsi" w:hAnsiTheme="majorHAnsi" w:cs="Times New Roman"/>
                <w:color w:val="000000"/>
                <w:szCs w:val="22"/>
              </w:rPr>
              <w:t>and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0559 h (inclusive)</w:t>
            </w:r>
          </w:p>
        </w:tc>
      </w:tr>
      <w:tr w:rsidR="00335B9F" w:rsidRPr="00DA7868" w14:paraId="086E4852" w14:textId="77777777" w:rsidTr="00CC72D9">
        <w:trPr>
          <w:cantSplit/>
          <w:trHeight w:val="300"/>
        </w:trPr>
        <w:tc>
          <w:tcPr>
            <w:tcW w:w="139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FEE1B" w14:textId="171C0B2E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b/>
              </w:rPr>
              <w:t>EDITION trials</w:t>
            </w:r>
          </w:p>
        </w:tc>
      </w:tr>
      <w:tr w:rsidR="00335B9F" w:rsidRPr="00DA7868" w14:paraId="0365339C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D92259" w14:textId="5BA8E56E" w:rsidR="00335B9F" w:rsidRPr="00DA7868" w:rsidRDefault="00335B9F" w:rsidP="00335B9F">
            <w:r w:rsidRPr="00DA7868">
              <w:t>EDITION 1</w:t>
            </w:r>
            <w:r w:rsidRPr="00DA7868">
              <w:br/>
              <w:t>NCT01499082</w:t>
            </w:r>
            <w:r w:rsidRPr="00DA7868">
              <w:br/>
            </w:r>
            <w:r w:rsidRPr="00DA7868">
              <w:rPr>
                <w:rFonts w:asciiTheme="minorHAnsi" w:hAnsiTheme="minorHAnsi" w:cstheme="minorHAnsi"/>
                <w:szCs w:val="18"/>
                <w:shd w:val="clear" w:color="auto" w:fill="FFFFFF"/>
              </w:rPr>
              <w:t xml:space="preserve">Riddle </w:t>
            </w:r>
            <w:r w:rsidRPr="00C74F65">
              <w:rPr>
                <w:rFonts w:asciiTheme="minorHAnsi" w:hAnsiTheme="minorHAnsi" w:cstheme="minorHAnsi"/>
                <w:i/>
                <w:szCs w:val="18"/>
                <w:shd w:val="clear" w:color="auto" w:fill="FFFFFF"/>
              </w:rPr>
              <w:t>et al</w:t>
            </w:r>
            <w:r w:rsidRPr="00DA7868">
              <w:rPr>
                <w:rFonts w:asciiTheme="minorHAnsi" w:hAnsiTheme="minorHAnsi" w:cstheme="minorHAnsi"/>
                <w:szCs w:val="18"/>
                <w:shd w:val="clear" w:color="auto" w:fill="FFFFFF"/>
              </w:rPr>
              <w:t>. Diabetes Care 2014; 37: 2755-62</w:t>
            </w:r>
            <w:r w:rsidR="00CC72D9">
              <w:rPr>
                <w:rFonts w:asciiTheme="minorHAnsi" w:hAnsiTheme="minorHAnsi" w:cstheme="minorHAnsi"/>
                <w:szCs w:val="18"/>
                <w:shd w:val="clear" w:color="auto" w:fill="FFFFFF"/>
              </w:rPr>
              <w:fldChar w:fldCharType="begin"/>
            </w:r>
            <w:r w:rsidR="00CC72D9">
              <w:rPr>
                <w:rFonts w:asciiTheme="minorHAnsi" w:hAnsiTheme="minorHAnsi" w:cstheme="minorHAnsi"/>
                <w:szCs w:val="18"/>
                <w:shd w:val="clear" w:color="auto" w:fill="FFFFFF"/>
              </w:rPr>
              <w:instrText xml:space="preserve"> ADDIN EN.CITE &lt;EndNote&gt;&lt;Cite&gt;&lt;Author&gt;Riddle&lt;/Author&gt;&lt;Year&gt;2014&lt;/Year&gt;&lt;RecNum&gt;127&lt;/RecNum&gt;&lt;DisplayText&gt;&lt;style face="superscript"&gt;10&lt;/style&gt;&lt;/DisplayText&gt;&lt;record&gt;&lt;rec-number&gt;127&lt;/rec-number&gt;&lt;foreign-keys&gt;&lt;key app="EN" db-id="f5pxdax0pvvtwgex0aqpd5a3xpdpa0s25a0x" timestamp="1377769721"&gt;127&lt;/key&gt;&lt;/foreign-keys&gt;&lt;ref-type name="Journal Article"&gt;17&lt;/ref-type&gt;&lt;contributors&gt;&lt;authors&gt;&lt;author&gt;Riddle, M. C.&lt;/author&gt;&lt;author&gt;Bolli, G. B.&lt;/author&gt;&lt;author&gt;Ziemen, M.&lt;/author&gt;&lt;author&gt;Meuhlen-Bartmer, I.&lt;/author&gt;&lt;author&gt;Bizet, F.&lt;/author&gt;&lt;author&gt;Home, P.&lt;/author&gt;&lt;/authors&gt;&lt;/contributors&gt;&lt;titles&gt;&lt;title&gt;New insulin glargine 300 units/mL versus glargine 100 units/mL in people with type 2 diabetes using basal and mealtime insulin: glucose control and hypoglycemia in a 6-month randomized controlled trial (EDITION 1)&lt;/title&gt;&lt;secondary-title&gt;Diabetes Care&lt;/secondary-title&gt;&lt;/titles&gt;&lt;pages&gt;2755-62&lt;/pages&gt;&lt;volume&gt;37&lt;/volume&gt;&lt;number&gt;10&lt;/number&gt;&lt;dates&gt;&lt;year&gt;2014&lt;/year&gt;&lt;/dates&gt;&lt;urls&gt;&lt;/urls&gt;&lt;/record&gt;&lt;/Cite&gt;&lt;/EndNote&gt;</w:instrText>
            </w:r>
            <w:r w:rsidR="00CC72D9">
              <w:rPr>
                <w:rFonts w:asciiTheme="minorHAnsi" w:hAnsiTheme="minorHAnsi" w:cstheme="minorHAnsi"/>
                <w:szCs w:val="18"/>
                <w:shd w:val="clear" w:color="auto" w:fill="FFFFFF"/>
              </w:rPr>
              <w:fldChar w:fldCharType="separate"/>
            </w:r>
            <w:r w:rsidR="00CC72D9" w:rsidRPr="00CC72D9">
              <w:rPr>
                <w:rFonts w:asciiTheme="minorHAnsi" w:hAnsiTheme="minorHAnsi" w:cstheme="minorHAnsi"/>
                <w:noProof/>
                <w:szCs w:val="18"/>
                <w:shd w:val="clear" w:color="auto" w:fill="FFFFFF"/>
                <w:vertAlign w:val="superscript"/>
              </w:rPr>
              <w:t>10</w:t>
            </w:r>
            <w:r w:rsidR="00CC72D9">
              <w:rPr>
                <w:rFonts w:asciiTheme="minorHAnsi" w:hAnsiTheme="minorHAnsi" w:cstheme="minorHAnsi"/>
                <w:szCs w:val="18"/>
                <w:shd w:val="clear" w:color="auto" w:fill="FFFFFF"/>
              </w:rPr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FE15C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  <w:r w:rsidRPr="00DA7868">
              <w:rPr>
                <w:rFonts w:asciiTheme="majorHAnsi" w:hAnsiTheme="majorHAnsi" w:cs="Times New Roman"/>
                <w:szCs w:val="22"/>
              </w:rPr>
              <w:t>la-300 vs Gla-100</w:t>
            </w:r>
          </w:p>
          <w:p w14:paraId="2735518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6A07586B" w14:textId="4384757D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2DM requiring BI and prandial insuli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7E188" w14:textId="4B9C1C05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</w:t>
            </w:r>
            <w:r w:rsidRPr="00DA7868">
              <w:rPr>
                <w:rFonts w:asciiTheme="majorHAnsi" w:hAnsiTheme="majorHAnsi" w:cs="Times New Roman"/>
                <w:szCs w:val="22"/>
              </w:rPr>
              <w:t>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EBBCF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74BD1EB4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ior Gla-100 or OD NPH: 1:1 </w:t>
            </w:r>
          </w:p>
          <w:p w14:paraId="164FCA7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ior NPH &gt;OD: BI dose reduced 20%</w:t>
            </w:r>
          </w:p>
          <w:p w14:paraId="0E17007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23788DEC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 (and no more than every 3 days) based on mean pre-breakfast SMBG from previous three days to target of 4.4–5.6 mmol/L (80–100 mg/dL)</w:t>
            </w:r>
          </w:p>
          <w:p w14:paraId="62E96A4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andial insulin titrated on either postmeal</w:t>
            </w:r>
          </w:p>
          <w:p w14:paraId="12F3DE06" w14:textId="79769C14" w:rsidR="00335B9F" w:rsidRPr="00DA7868" w:rsidRDefault="00690DAC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SMB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 (target range 6.7–8.9 mmol/L </w:t>
            </w:r>
            <w:r w:rsidR="00E6521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[121–160 mg/dL) or values before the following meal</w:t>
            </w:r>
            <w:r w:rsidR="00E65216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or at bedtime (5.0–7.2 mmol/L </w:t>
            </w:r>
            <w:r w:rsidR="00E6521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[90—130 mg/dL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DF570" w14:textId="03A9386C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Confirmed or severe </w:t>
            </w: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Documented symptomatic, asymptomatic (SM</w:t>
            </w:r>
            <w:r w:rsidR="00690DAC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 ≤3.9 mmol/L [≤70 mg/dL] or &lt;3.0 mmol/L </w:t>
            </w:r>
            <w:r w:rsidR="008C4973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[&lt;54 mg/dL]) or severe events</w:t>
            </w:r>
          </w:p>
          <w:p w14:paraId="444DB0B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Documented symptomatic</w:t>
            </w:r>
          </w:p>
          <w:p w14:paraId="73812CF3" w14:textId="76C800E8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Symptomatic events with SM</w:t>
            </w:r>
            <w:r w:rsidR="00690DAC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</w:p>
          <w:p w14:paraId="3DA669A1" w14:textId="0DE64222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≤3.9 mmol/L (≤70 mg/dL) or </w:t>
            </w:r>
            <w:r w:rsidR="008C4973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3.0 mmol/L (&lt;54 mg/dL)</w:t>
            </w:r>
          </w:p>
          <w:p w14:paraId="342F090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evere</w:t>
            </w:r>
          </w:p>
          <w:p w14:paraId="0B7911BB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Assistance required</w:t>
            </w:r>
          </w:p>
          <w:p w14:paraId="3EA9E669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16F91BD2" w14:textId="564E936A" w:rsidR="00335B9F" w:rsidRPr="00DA7868" w:rsidRDefault="005910D3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Between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000</w:t>
            </w: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 and</w:t>
            </w:r>
            <w:r w:rsidR="004942A4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559 h</w:t>
            </w:r>
            <w:r w:rsidR="00335B9F"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 </w:t>
            </w:r>
            <w:r w:rsidRPr="00C74F65">
              <w:rPr>
                <w:rFonts w:asciiTheme="majorHAnsi" w:hAnsiTheme="majorHAnsi" w:cs="Times New Roman"/>
                <w:color w:val="000000"/>
                <w:szCs w:val="22"/>
              </w:rPr>
              <w:t>(inclusive)</w:t>
            </w:r>
          </w:p>
          <w:p w14:paraId="309947D3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335B9F" w:rsidRPr="00DA7868" w14:paraId="6F2C9F8E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57D3A" w14:textId="1F7A35EE" w:rsidR="00335B9F" w:rsidRPr="00DA7868" w:rsidRDefault="00335B9F" w:rsidP="00335B9F">
            <w:r w:rsidRPr="00DA7868">
              <w:lastRenderedPageBreak/>
              <w:t>EDITION 2</w:t>
            </w:r>
            <w:r w:rsidRPr="00DA7868">
              <w:br/>
              <w:t>NCT01499095</w:t>
            </w:r>
            <w:r w:rsidRPr="00DA7868">
              <w:br/>
            </w:r>
            <w:r w:rsidRPr="00C74F65">
              <w:rPr>
                <w:rFonts w:asciiTheme="minorHAnsi" w:hAnsiTheme="minorHAnsi" w:cstheme="minorHAnsi"/>
                <w:szCs w:val="22"/>
              </w:rPr>
              <w:t xml:space="preserve">Yki-Järvinen </w:t>
            </w:r>
            <w:r w:rsidRPr="00C74F65">
              <w:rPr>
                <w:rFonts w:asciiTheme="minorHAnsi" w:hAnsiTheme="minorHAnsi" w:cstheme="minorHAnsi"/>
                <w:i/>
                <w:szCs w:val="22"/>
              </w:rPr>
              <w:t>et al</w:t>
            </w:r>
            <w:r w:rsidRPr="00C74F65">
              <w:rPr>
                <w:rFonts w:asciiTheme="minorHAnsi" w:hAnsiTheme="minorHAnsi" w:cstheme="minorHAnsi"/>
                <w:szCs w:val="22"/>
              </w:rPr>
              <w:t xml:space="preserve">. </w:t>
            </w:r>
            <w:r w:rsidRPr="00C74F65">
              <w:rPr>
                <w:rFonts w:asciiTheme="minorHAnsi" w:hAnsiTheme="minorHAnsi" w:cstheme="minorHAnsi"/>
                <w:szCs w:val="22"/>
                <w:shd w:val="clear" w:color="auto" w:fill="FFFFFF"/>
              </w:rPr>
              <w:t>Diabetes Care. 2014; 37: 3235-43</w:t>
            </w:r>
            <w:r w:rsidR="007A668F">
              <w:rPr>
                <w:rFonts w:asciiTheme="minorHAnsi" w:hAnsiTheme="minorHAnsi" w:cstheme="minorHAnsi"/>
                <w:color w:val="000000"/>
                <w:szCs w:val="22"/>
                <w:shd w:val="clear" w:color="auto" w:fill="FFFFFF"/>
              </w:rPr>
              <w:fldChar w:fldCharType="begin"/>
            </w:r>
            <w:r w:rsidR="007A668F">
              <w:rPr>
                <w:rFonts w:asciiTheme="minorHAnsi" w:hAnsiTheme="minorHAnsi" w:cstheme="minorHAnsi"/>
                <w:color w:val="000000"/>
                <w:szCs w:val="22"/>
                <w:shd w:val="clear" w:color="auto" w:fill="FFFFFF"/>
              </w:rPr>
              <w:instrText xml:space="preserve"> ADDIN EN.CITE &lt;EndNote&gt;&lt;Cite&gt;&lt;Author&gt;Yki-Jarvinen&lt;/Author&gt;&lt;Year&gt;2014&lt;/Year&gt;&lt;RecNum&gt;159&lt;/RecNum&gt;&lt;DisplayText&gt;&lt;style face="superscript"&gt;11&lt;/style&gt;&lt;/DisplayText&gt;&lt;record&gt;&lt;rec-number&gt;159&lt;/rec-number&gt;&lt;foreign-keys&gt;&lt;key app="EN" db-id="f5pxdax0pvvtwgex0aqpd5a3xpdpa0s25a0x" timestamp="1394798216"&gt;159&lt;/key&gt;&lt;/foreign-keys&gt;&lt;ref-type name="Journal Article"&gt;17&lt;/ref-type&gt;&lt;contributors&gt;&lt;authors&gt;&lt;author&gt;Yki-Jarvinen, H.&lt;/author&gt;&lt;author&gt;Bergenstal, R. M.&lt;/author&gt;&lt;author&gt;Ziemen, M.&lt;/author&gt;&lt;author&gt;Wardecki, M.&lt;/author&gt;&lt;author&gt;Meuhlen-Bartmer, I.&lt;/author&gt;&lt;author&gt;Boelle, E.&lt;/author&gt;&lt;author&gt;Riddle, M. C.&lt;/author&gt;&lt;/authors&gt;&lt;/contributors&gt;&lt;titles&gt;&lt;title&gt;New insulin glargine 300 units/mL versus glargine 100 units/mL in people with type 2 diabetes using oral agents and basal insulin: glucose control and hypoglycemia in a 6-month randomized controlled trial (EDITION 2).&lt;/title&gt;&lt;secondary-title&gt;Diabetes Care&lt;/secondary-title&gt;&lt;/titles&gt;&lt;pages&gt;3235-43&lt;/pages&gt;&lt;volume&gt;37&lt;/volume&gt;&lt;number&gt;12&lt;/number&gt;&lt;dates&gt;&lt;year&gt;2014&lt;/year&gt;&lt;/dates&gt;&lt;urls&gt;&lt;/urls&gt;&lt;electronic-resource-num&gt;10.2337/dc2314-0990&lt;/electronic-resource-num&gt;&lt;/record&gt;&lt;/Cite&gt;&lt;/EndNote&gt;</w:instrText>
            </w:r>
            <w:r w:rsidR="007A668F">
              <w:rPr>
                <w:rFonts w:asciiTheme="minorHAnsi" w:hAnsiTheme="minorHAnsi" w:cstheme="minorHAnsi"/>
                <w:color w:val="000000"/>
                <w:szCs w:val="22"/>
                <w:shd w:val="clear" w:color="auto" w:fill="FFFFFF"/>
              </w:rPr>
              <w:fldChar w:fldCharType="separate"/>
            </w:r>
            <w:r w:rsidR="007A668F" w:rsidRPr="007A668F">
              <w:rPr>
                <w:rFonts w:asciiTheme="minorHAnsi" w:hAnsiTheme="minorHAnsi" w:cstheme="minorHAnsi"/>
                <w:noProof/>
                <w:color w:val="000000"/>
                <w:szCs w:val="22"/>
                <w:shd w:val="clear" w:color="auto" w:fill="FFFFFF"/>
                <w:vertAlign w:val="superscript"/>
              </w:rPr>
              <w:t>11</w:t>
            </w:r>
            <w:r w:rsidR="007A668F">
              <w:rPr>
                <w:rFonts w:asciiTheme="minorHAnsi" w:hAnsiTheme="minorHAnsi" w:cstheme="minorHAnsi"/>
                <w:color w:val="000000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BC3A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  <w:r w:rsidRPr="00DA7868">
              <w:rPr>
                <w:rFonts w:asciiTheme="majorHAnsi" w:hAnsiTheme="majorHAnsi" w:cs="Times New Roman"/>
                <w:szCs w:val="22"/>
              </w:rPr>
              <w:t>la-300 vs Gla-100</w:t>
            </w:r>
          </w:p>
          <w:p w14:paraId="7E5DA96B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7001D975" w14:textId="6A396036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2DM requiring BI (</w:t>
            </w:r>
            <w:r w:rsidRPr="00DA7868">
              <w:rPr>
                <w:rFonts w:ascii="Calibri Light" w:hAnsi="Calibri Light" w:cs="Calibri Light"/>
                <w:color w:val="000000"/>
                <w:szCs w:val="22"/>
              </w:rPr>
              <w:t>≥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42 units/d) + OAD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050F9" w14:textId="362CD8A6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+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03AC2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5F5B183D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ior Gla-100 or OD NPH: 1:1 </w:t>
            </w:r>
          </w:p>
          <w:p w14:paraId="44BDCE6D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ior NPH &gt;OD: BI dose reduced 20%</w:t>
            </w:r>
          </w:p>
          <w:p w14:paraId="40A50583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312F107D" w14:textId="4C5EA5B8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Titrated weekly based on median pre-breakfast SMBG from previous three days to target of </w:t>
            </w:r>
            <w:r w:rsidR="00F008B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4.4–5.6 mmol/L (80–100 mg/dL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FEBB4" w14:textId="6608738F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Confirmed or severe </w:t>
            </w: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Documented symptomatic, asymptomatic (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 ≤3.9 mmol/L [≤70 mg/dL] or &lt;3.0 mmol/L </w:t>
            </w:r>
            <w:r w:rsidR="00F008B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[&lt;54 mg/dL]) or severe events</w:t>
            </w:r>
          </w:p>
          <w:p w14:paraId="444226FE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Documented symptomatic</w:t>
            </w:r>
          </w:p>
          <w:p w14:paraId="38DEA681" w14:textId="2A2AEC20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Symptomatic events with 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</w:p>
          <w:p w14:paraId="50A68099" w14:textId="6D462E7B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≤3.9 mmol/L (≤70 mg/dL) or </w:t>
            </w:r>
            <w:r w:rsidR="00F008B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3.0 mmol/L (&lt;54 mg/dL)</w:t>
            </w:r>
          </w:p>
          <w:p w14:paraId="1EA0505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evere</w:t>
            </w:r>
          </w:p>
          <w:p w14:paraId="0736DC85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Assistance required</w:t>
            </w:r>
          </w:p>
          <w:p w14:paraId="5EB695A8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1D9848D7" w14:textId="5F76269F" w:rsidR="00335B9F" w:rsidRPr="00DA7868" w:rsidRDefault="00F008BC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Between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000</w:t>
            </w: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 and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0559 </w:t>
            </w:r>
            <w:r w:rsidRPr="00C74F65">
              <w:rPr>
                <w:rFonts w:asciiTheme="majorHAnsi" w:hAnsiTheme="majorHAnsi" w:cs="Times New Roman"/>
                <w:color w:val="000000"/>
                <w:szCs w:val="22"/>
              </w:rPr>
              <w:t>h (inclusive)</w:t>
            </w:r>
          </w:p>
          <w:p w14:paraId="75984F71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335B9F" w:rsidRPr="00DA7868" w14:paraId="62E4C54E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1EE05" w14:textId="52B49CDE" w:rsidR="00335B9F" w:rsidRPr="00DA7868" w:rsidRDefault="00335B9F" w:rsidP="00335B9F">
            <w:r w:rsidRPr="00DA7868">
              <w:lastRenderedPageBreak/>
              <w:t>EDITION 3</w:t>
            </w:r>
            <w:r w:rsidRPr="00DA7868">
              <w:br/>
              <w:t>NCT01676220</w:t>
            </w:r>
            <w:r w:rsidRPr="00DA7868">
              <w:br/>
              <w:t xml:space="preserve">Bolli </w:t>
            </w:r>
            <w:r w:rsidRPr="00C74F65">
              <w:rPr>
                <w:i/>
              </w:rPr>
              <w:t>et al</w:t>
            </w:r>
            <w:r w:rsidRPr="00DA7868">
              <w:t>. Diabetes Obes Metab. 2015; 17:</w:t>
            </w:r>
            <w:r w:rsidR="00E9768E">
              <w:t xml:space="preserve"> </w:t>
            </w:r>
            <w:r w:rsidRPr="00DA7868">
              <w:t>386-94</w:t>
            </w:r>
            <w:r w:rsidR="00AF4CB7">
              <w:fldChar w:fldCharType="begin"/>
            </w:r>
            <w:r w:rsidR="00AF4CB7">
              <w:instrText xml:space="preserve"> ADDIN EN.CITE &lt;EndNote&gt;&lt;Cite&gt;&lt;Author&gt;Bolli&lt;/Author&gt;&lt;Year&gt;2015&lt;/Year&gt;&lt;RecNum&gt;212&lt;/RecNum&gt;&lt;DisplayText&gt;&lt;style face="superscript"&gt;12&lt;/style&gt;&lt;/DisplayText&gt;&lt;record&gt;&lt;rec-number&gt;212&lt;/rec-number&gt;&lt;foreign-keys&gt;&lt;key app="EN" db-id="f5pxdax0pvvtwgex0aqpd5a3xpdpa0s25a0x" timestamp="1423734518"&gt;212&lt;/key&gt;&lt;/foreign-keys&gt;&lt;ref-type name="Journal Article"&gt;17&lt;/ref-type&gt;&lt;contributors&gt;&lt;authors&gt;&lt;author&gt;Bolli, G. B.&lt;/author&gt;&lt;author&gt;Riddle, M. C.&lt;/author&gt;&lt;author&gt;Bergenstal, R. M.&lt;/author&gt;&lt;author&gt;Ziemen, M.&lt;/author&gt;&lt;author&gt;Sestakauskas, K.&lt;/author&gt;&lt;author&gt;Goyeau, H.&lt;/author&gt;&lt;author&gt;Home, P. D.&lt;/author&gt;&lt;/authors&gt;&lt;/contributors&gt;&lt;auth-address&gt;Department of Medicine, Perugia University Medical School, Hospital Santa Maria della Misericordia, Perugia, Italy.&lt;/auth-address&gt;&lt;titles&gt;&lt;title&gt;New insulin glargine 300 U/mL compared with glargine 100 U/mL in insulin-naive people with type 2 diabetes on oral glucose-lowering drugs: a randomized controlled trial (EDITION 3)&lt;/title&gt;&lt;secondary-title&gt;Diabetes Obes Metab&lt;/secondary-title&gt;&lt;alt-title&gt;Diabetes, obesity &amp;amp; metabolism&lt;/alt-title&gt;&lt;/titles&gt;&lt;pages&gt;386-394&lt;/pages&gt;&lt;volume&gt;17&lt;/volume&gt;&lt;number&gt;4&lt;/number&gt;&lt;edition&gt;2015/02/03&lt;/edition&gt;&lt;dates&gt;&lt;year&gt;2015&lt;/year&gt;&lt;pub-dates&gt;&lt;date&gt;Jan 14&lt;/date&gt;&lt;/pub-dates&gt;&lt;/dates&gt;&lt;isbn&gt;1463-1326 (Electronic)&amp;#xD;1462-8902 (Linking)&lt;/isbn&gt;&lt;accession-num&gt;25641260&lt;/accession-num&gt;&lt;urls&gt;&lt;related-urls&gt;&lt;url&gt;http://www.ncbi.nlm.nih.gov/pubmed/25641260&lt;/url&gt;&lt;/related-urls&gt;&lt;/urls&gt;&lt;electronic-resource-num&gt;10.1111/dom.12438&lt;/electronic-resource-num&gt;&lt;language&gt;Eng&lt;/language&gt;&lt;/record&gt;&lt;/Cite&gt;&lt;/EndNote&gt;</w:instrText>
            </w:r>
            <w:r w:rsidR="00AF4CB7">
              <w:fldChar w:fldCharType="separate"/>
            </w:r>
            <w:r w:rsidR="00AF4CB7" w:rsidRPr="00AF4CB7">
              <w:rPr>
                <w:noProof/>
                <w:vertAlign w:val="superscript"/>
              </w:rPr>
              <w:t>12</w:t>
            </w:r>
            <w:r w:rsidR="00AF4CB7"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2DD888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  <w:r w:rsidRPr="00DA7868">
              <w:rPr>
                <w:rFonts w:asciiTheme="majorHAnsi" w:hAnsiTheme="majorHAnsi" w:cs="Times New Roman"/>
                <w:szCs w:val="22"/>
              </w:rPr>
              <w:t>la-300 vs Gla-100</w:t>
            </w:r>
          </w:p>
          <w:p w14:paraId="4AD89D3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6544EACA" w14:textId="73142F94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Insulin-naïve T2DM on OADs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03155" w14:textId="6872307B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AD84A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3E088785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0.2 U/kg body weight rounded down to the closest whole number divisible by 3</w:t>
            </w:r>
          </w:p>
          <w:p w14:paraId="6843BDE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5CA15D93" w14:textId="09D81BEF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itrated weekly (and no more than every 3 days) based on mean pre-breakfast SMBG from previous three days to target of 4.4–5.6 mmol/L (80–100 mg/dL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46655" w14:textId="70C0BC04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Confirmed or severe </w:t>
            </w: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Documented symptomatic, asymptomatic (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 ≤3.9 mmol/L [≤70 mg/dL] or &lt;3.0 mmol/L </w:t>
            </w:r>
            <w:r w:rsidR="00F008B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[&lt;54 mg/dL]) or severe events</w:t>
            </w:r>
          </w:p>
          <w:p w14:paraId="1DC6A1CC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Documented symptomatic</w:t>
            </w:r>
          </w:p>
          <w:p w14:paraId="6839DD8F" w14:textId="1B98051E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Symptomatic events with 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</w:p>
          <w:p w14:paraId="0EF5979C" w14:textId="2CF9E582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≤3.9 mmol/L (≤70 mg/dL) or </w:t>
            </w:r>
            <w:r w:rsidR="00F008BC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3.0 mmol/L (&lt;54 mg/dL)</w:t>
            </w:r>
          </w:p>
          <w:p w14:paraId="7EC5FB48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evere</w:t>
            </w:r>
          </w:p>
          <w:p w14:paraId="0C460187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Assistance required</w:t>
            </w:r>
          </w:p>
          <w:p w14:paraId="74B561FF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6D7D5830" w14:textId="75F2DB32" w:rsidR="00335B9F" w:rsidRPr="00DA7868" w:rsidRDefault="00F008BC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Between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000</w:t>
            </w: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 and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559 h</w:t>
            </w:r>
            <w:r w:rsidR="00335B9F"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 </w:t>
            </w:r>
            <w:r w:rsidRPr="00C74F65">
              <w:rPr>
                <w:rFonts w:asciiTheme="majorHAnsi" w:hAnsiTheme="majorHAnsi" w:cs="Times New Roman"/>
                <w:color w:val="000000"/>
                <w:szCs w:val="22"/>
              </w:rPr>
              <w:t>(inclusive)</w:t>
            </w:r>
          </w:p>
          <w:p w14:paraId="358FA61F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335B9F" w:rsidRPr="00DA7868" w14:paraId="5CA351A6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306FEE" w14:textId="50AB2DC9" w:rsidR="00335B9F" w:rsidRPr="00DA7868" w:rsidRDefault="00335B9F" w:rsidP="00335B9F">
            <w:r w:rsidRPr="00DA7868">
              <w:lastRenderedPageBreak/>
              <w:t>EDITION 4</w:t>
            </w:r>
            <w:r w:rsidRPr="00DA7868">
              <w:br/>
              <w:t>NCT01683266</w:t>
            </w:r>
            <w:r w:rsidRPr="00DA7868">
              <w:br/>
              <w:t xml:space="preserve">Home </w:t>
            </w:r>
            <w:r w:rsidRPr="00C74F65">
              <w:rPr>
                <w:i/>
              </w:rPr>
              <w:t>et al</w:t>
            </w:r>
            <w:r w:rsidRPr="00DA7868">
              <w:t>. Diabetes Care 2015; 38: 2217-25</w:t>
            </w:r>
            <w:r w:rsidR="00AF4CB7">
              <w:fldChar w:fldCharType="begin"/>
            </w:r>
            <w:r w:rsidR="00AF4CB7">
              <w:instrText xml:space="preserve"> ADDIN EN.CITE &lt;EndNote&gt;&lt;Cite&gt;&lt;Author&gt;Home&lt;/Author&gt;&lt;Year&gt;2015&lt;/Year&gt;&lt;RecNum&gt;289&lt;/RecNum&gt;&lt;DisplayText&gt;&lt;style face="superscript"&gt;13&lt;/style&gt;&lt;/DisplayText&gt;&lt;record&gt;&lt;rec-number&gt;289&lt;/rec-number&gt;&lt;foreign-keys&gt;&lt;key app="EN" db-id="f5pxdax0pvvtwgex0aqpd5a3xpdpa0s25a0x" timestamp="1493114287"&gt;289&lt;/key&gt;&lt;/foreign-keys&gt;&lt;ref-type name="Journal Article"&gt;17&lt;/ref-type&gt;&lt;contributors&gt;&lt;authors&gt;&lt;author&gt;Home, Philip D.&lt;/author&gt;&lt;author&gt;Bergenstal, Richard M.&lt;/author&gt;&lt;author&gt;Bolli, Geremia B.&lt;/author&gt;&lt;author&gt;Ziemen, Monika&lt;/author&gt;&lt;author&gt;Rojeski, Maria&lt;/author&gt;&lt;author&gt;Espinasse, Melanie&lt;/author&gt;&lt;author&gt;Riddle, Matthew C.&lt;/author&gt;&lt;/authors&gt;&lt;/contributors&gt;&lt;titles&gt;&lt;title&gt;New insulin glargine 300 Units/mL versus glargine 100 Units/mL in people with type 1 diabetes: a randomized, phase 3a, open-label clinical trial (EDITION 4)&lt;/title&gt;&lt;secondary-title&gt;Diabetes Care&lt;/secondary-title&gt;&lt;/titles&gt;&lt;pages&gt;2217-2225&lt;/pages&gt;&lt;volume&gt;38&lt;/volume&gt;&lt;number&gt;12&lt;/number&gt;&lt;dates&gt;&lt;year&gt;2015&lt;/year&gt;&lt;/dates&gt;&lt;urls&gt;&lt;/urls&gt;&lt;electronic-resource-num&gt;10.2337/dc15-0249&lt;/electronic-resource-num&gt;&lt;/record&gt;&lt;/Cite&gt;&lt;/EndNote&gt;</w:instrText>
            </w:r>
            <w:r w:rsidR="00AF4CB7">
              <w:fldChar w:fldCharType="separate"/>
            </w:r>
            <w:r w:rsidR="00AF4CB7" w:rsidRPr="00AF4CB7">
              <w:rPr>
                <w:noProof/>
                <w:vertAlign w:val="superscript"/>
              </w:rPr>
              <w:t>13</w:t>
            </w:r>
            <w:r w:rsidR="00AF4CB7"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CA59D9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  <w:r w:rsidRPr="00DA7868">
              <w:rPr>
                <w:rFonts w:asciiTheme="majorHAnsi" w:hAnsiTheme="majorHAnsi" w:cs="Times New Roman"/>
                <w:szCs w:val="22"/>
              </w:rPr>
              <w:t>la-300 vs Gla-100</w:t>
            </w:r>
          </w:p>
          <w:p w14:paraId="25E58FB5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51429E0E" w14:textId="72C6DD3B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1DM requiring BI and prandial insuli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65974" w14:textId="52220F6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5BCB4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7A1540DF" w14:textId="00CFF23F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I: Matched to BI dose at Day </w:t>
            </w:r>
            <w:r w:rsidR="00BA7AE6">
              <w:rPr>
                <w:rFonts w:asciiTheme="majorHAnsi" w:hAnsiTheme="majorHAnsi" w:cstheme="majorHAnsi"/>
                <w:color w:val="000000"/>
                <w:szCs w:val="22"/>
              </w:rPr>
              <w:t>−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1 </w:t>
            </w:r>
          </w:p>
          <w:p w14:paraId="1C66920A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25FD5A2F" w14:textId="5829AF63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I titrated weekly (and no more than every </w:t>
            </w:r>
            <w:r w:rsidR="00BA7AE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 days) based on mean pre-breakfast SMBG from previous three days to target of </w:t>
            </w:r>
            <w:r w:rsidR="00BA7AE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4.4–7.2 mmol/L (80–130 mg/dL)</w:t>
            </w:r>
          </w:p>
          <w:p w14:paraId="05926CDE" w14:textId="4890055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andial insulin: 2-h postprandial PG target </w:t>
            </w:r>
            <w:r w:rsidR="00BA7AE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8.9 mmol/L (&lt;160 mg/dL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3B16F" w14:textId="3562435A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Confirmed or severe </w:t>
            </w: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Documented symptomatic, asymptomatic (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 ≤3.9 mmol/L [≤70 mg/dL] or &lt;3.0 mmol/L </w:t>
            </w:r>
            <w:r w:rsidR="00BA7AE6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[&lt;54 mg/dL]) or severe events</w:t>
            </w:r>
          </w:p>
          <w:p w14:paraId="199ADBD3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Documented symptomatic</w:t>
            </w:r>
          </w:p>
          <w:p w14:paraId="64EFE1BA" w14:textId="71963BF4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Symptomatic events with 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</w:p>
          <w:p w14:paraId="61B37FA0" w14:textId="15BEA572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≤3.9 mmol/L (≤70 mg/dL) or </w:t>
            </w:r>
            <w:r w:rsidR="009026DE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3.0 mmol/L (&lt;54 mg/dL)</w:t>
            </w:r>
          </w:p>
          <w:p w14:paraId="3E33FBE9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evere</w:t>
            </w:r>
          </w:p>
          <w:p w14:paraId="6B53EADD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Assistance required</w:t>
            </w:r>
          </w:p>
          <w:p w14:paraId="0D661C98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2163B3E2" w14:textId="448D0FB6" w:rsidR="00335B9F" w:rsidRPr="00DA7868" w:rsidRDefault="009026DE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Between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000</w:t>
            </w: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 and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559 h</w:t>
            </w:r>
            <w:r w:rsidR="00335B9F"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 </w:t>
            </w:r>
            <w:r w:rsidRPr="00C74F65">
              <w:rPr>
                <w:rFonts w:asciiTheme="majorHAnsi" w:hAnsiTheme="majorHAnsi" w:cs="Times New Roman"/>
                <w:color w:val="000000"/>
                <w:szCs w:val="22"/>
              </w:rPr>
              <w:t>(inclusive)</w:t>
            </w:r>
          </w:p>
          <w:p w14:paraId="5D673D3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335B9F" w:rsidRPr="00DA7868" w14:paraId="6EFB58FF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026C6" w14:textId="1AE4E639" w:rsidR="00335B9F" w:rsidRPr="00DA7868" w:rsidRDefault="00335B9F" w:rsidP="00335B9F">
            <w:r w:rsidRPr="00DA7868">
              <w:lastRenderedPageBreak/>
              <w:t>EDITION JP 1</w:t>
            </w:r>
            <w:r w:rsidRPr="00DA7868">
              <w:br/>
              <w:t>NCT01689129</w:t>
            </w:r>
            <w:r w:rsidRPr="00DA7868">
              <w:br/>
              <w:t xml:space="preserve">Matsuhisa M </w:t>
            </w:r>
            <w:r w:rsidRPr="00C74F65">
              <w:rPr>
                <w:i/>
              </w:rPr>
              <w:t>et al</w:t>
            </w:r>
            <w:r w:rsidRPr="00DA7868">
              <w:t>. Diabetes Obes Metab 2016; 18: 375-83</w:t>
            </w:r>
            <w:r w:rsidR="00AF4CB7">
              <w:fldChar w:fldCharType="begin"/>
            </w:r>
            <w:r w:rsidR="00AF4CB7">
              <w:instrText xml:space="preserve"> ADDIN EN.CITE &lt;EndNote&gt;&lt;Cite&gt;&lt;Author&gt;Matsuhisa&lt;/Author&gt;&lt;Year&gt;2016&lt;/Year&gt;&lt;RecNum&gt;291&lt;/RecNum&gt;&lt;DisplayText&gt;&lt;style face="superscript"&gt;14&lt;/style&gt;&lt;/DisplayText&gt;&lt;record&gt;&lt;rec-number&gt;291&lt;/rec-number&gt;&lt;foreign-keys&gt;&lt;key app="EN" db-id="f5pxdax0pvvtwgex0aqpd5a3xpdpa0s25a0x" timestamp="1493115866"&gt;291&lt;/key&gt;&lt;/foreign-keys&gt;&lt;ref-type name="Journal Article"&gt;17&lt;/ref-type&gt;&lt;contributors&gt;&lt;authors&gt;&lt;author&gt;Matsuhisa, M.&lt;/author&gt;&lt;author&gt;Koyama, M.&lt;/author&gt;&lt;author&gt;Cheng, X.&lt;/author&gt;&lt;author&gt;Takahashi, Y.&lt;/author&gt;&lt;author&gt;Riddle, M. C.&lt;/author&gt;&lt;author&gt;Bolli, G. B.&lt;/author&gt;&lt;author&gt;Hirose, T.&lt;/author&gt;&lt;author&gt;on behalf of the, Edition J. P. study group&lt;/author&gt;&lt;/authors&gt;&lt;/contributors&gt;&lt;titles&gt;&lt;title&gt;New insulin glargine 300 U/ml versus glargine 100 U/ml in Japanese adults with type 1 diabetes using basal and mealtime insulin: glucose control and hypoglycaemia in a randomized controlled trial (EDITION JP 1)&lt;/title&gt;&lt;secondary-title&gt;Diabetes Obes Metab&lt;/secondary-title&gt;&lt;/titles&gt;&lt;pages&gt;375-383&lt;/pages&gt;&lt;volume&gt;18&lt;/volume&gt;&lt;number&gt;4&lt;/number&gt;&lt;dates&gt;&lt;year&gt;2016&lt;/year&gt;&lt;pub-dates&gt;&lt;date&gt;02/01&amp;#xD;08/12/received&amp;#xD;09/01/revised&amp;#xD;11/30/accepted&lt;/date&gt;&lt;/pub-dates&gt;&lt;/dates&gt;&lt;pub-location&gt;Oxford, UK&lt;/pub-location&gt;&lt;publisher&gt;Blackwell Publishing Ltd&lt;/publisher&gt;&lt;isbn&gt;1462-8902&amp;#xD;1463-1326&lt;/isbn&gt;&lt;accession-num&gt;PMC5066635&lt;/accession-num&gt;&lt;urls&gt;&lt;related-urls&gt;&lt;url&gt;http://www.ncbi.nlm.nih.gov/pmc/articles/PMC5066635/&lt;/url&gt;&lt;/related-urls&gt;&lt;/urls&gt;&lt;electronic-resource-num&gt;10.1111/dom.12619&lt;/electronic-resource-num&gt;&lt;remote-database-name&gt;PMC&lt;/remote-database-name&gt;&lt;/record&gt;&lt;/Cite&gt;&lt;/EndNote&gt;</w:instrText>
            </w:r>
            <w:r w:rsidR="00AF4CB7">
              <w:fldChar w:fldCharType="separate"/>
            </w:r>
            <w:r w:rsidR="00AF4CB7" w:rsidRPr="00AF4CB7">
              <w:rPr>
                <w:noProof/>
                <w:vertAlign w:val="superscript"/>
              </w:rPr>
              <w:t>14</w:t>
            </w:r>
            <w:r w:rsidR="00AF4CB7"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E2FE6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la-300 vs Gla-100</w:t>
            </w:r>
          </w:p>
          <w:p w14:paraId="2F60739B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4F5C28C2" w14:textId="223FCE1D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1DM requiring BI and prandial insuli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4887A" w14:textId="04D2E8FC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0B2BC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Starting dose </w:t>
            </w:r>
          </w:p>
          <w:p w14:paraId="0F15B01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ior Gla-100 OD or BID, NPH or IDet OD: 1:1 </w:t>
            </w:r>
          </w:p>
          <w:p w14:paraId="4E102084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ior NPH or IDet &gt;OD: BI dose reduced 20%</w:t>
            </w:r>
          </w:p>
          <w:p w14:paraId="5BBC4576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60C1B414" w14:textId="1A1B28D0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I titrated weekly (and no more than every </w:t>
            </w:r>
            <w:r w:rsidR="001E3A9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 days) based on mean pre-breakfast SMBG from previous three days to target of </w:t>
            </w:r>
            <w:r w:rsidR="001E3A9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4.4–7.2 mmol/L (80–130 mg/dL)</w:t>
            </w:r>
          </w:p>
          <w:p w14:paraId="664461C5" w14:textId="022658E8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andial insulin: According to approved labelling in Japan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D7681" w14:textId="017D16B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Confirmed or severe </w:t>
            </w: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Documented symptomatic, asymptomatic (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 ≤3.9 mmol/L [≤70 mg/dL] or &lt;3.0 mmol/L </w:t>
            </w:r>
            <w:r w:rsidR="002E5884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[&lt;54 mg/dL]) or severe events</w:t>
            </w:r>
          </w:p>
          <w:p w14:paraId="2F27EB83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Documented symptomatic</w:t>
            </w:r>
          </w:p>
          <w:p w14:paraId="2982D75C" w14:textId="79C78363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Symptomatic events with 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</w:p>
          <w:p w14:paraId="1B8CA4F0" w14:textId="50449202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≤3.9 mmol/L (≤70 mg/dL) or </w:t>
            </w:r>
            <w:r w:rsidR="00CB1D6F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3.0 mmol/L (&lt;54 mg/dL)</w:t>
            </w:r>
          </w:p>
          <w:p w14:paraId="7DA04DB8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evere</w:t>
            </w:r>
          </w:p>
          <w:p w14:paraId="09D2977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Assistance required</w:t>
            </w:r>
          </w:p>
          <w:p w14:paraId="6F086672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304F1D8C" w14:textId="72A09521" w:rsidR="00335B9F" w:rsidRPr="00DA7868" w:rsidRDefault="00CB1D6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Between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000</w:t>
            </w: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 and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559 h</w:t>
            </w:r>
            <w:r w:rsidR="00335B9F"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 </w:t>
            </w:r>
            <w:r w:rsidRPr="00C74F65">
              <w:rPr>
                <w:rFonts w:asciiTheme="majorHAnsi" w:hAnsiTheme="majorHAnsi" w:cs="Times New Roman"/>
                <w:color w:val="000000"/>
                <w:szCs w:val="22"/>
              </w:rPr>
              <w:t>(inclusive)</w:t>
            </w:r>
          </w:p>
          <w:p w14:paraId="6867BE45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  <w:tr w:rsidR="00335B9F" w:rsidRPr="00DA7868" w14:paraId="7F8CDFA8" w14:textId="77777777" w:rsidTr="00531B30">
        <w:trPr>
          <w:cantSplit/>
          <w:trHeight w:val="300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B44F8" w14:textId="44078BC4" w:rsidR="00335B9F" w:rsidRPr="00DA7868" w:rsidRDefault="00335B9F" w:rsidP="00335B9F">
            <w:r w:rsidRPr="00DA7868">
              <w:lastRenderedPageBreak/>
              <w:t>EDITION JP 2</w:t>
            </w:r>
            <w:r w:rsidRPr="00DA7868">
              <w:br/>
              <w:t>NCT01689142</w:t>
            </w:r>
            <w:r w:rsidRPr="00DA7868">
              <w:br/>
              <w:t xml:space="preserve">Terauchi </w:t>
            </w:r>
            <w:r w:rsidRPr="00C74F65">
              <w:rPr>
                <w:i/>
              </w:rPr>
              <w:t>et al</w:t>
            </w:r>
            <w:r w:rsidRPr="00DA7868">
              <w:t>. Diabetes Obes Metab. 2016; 18: 366-74</w:t>
            </w:r>
            <w:r w:rsidR="00FB422A">
              <w:fldChar w:fldCharType="begin"/>
            </w:r>
            <w:r w:rsidR="00FB422A">
              <w:instrText xml:space="preserve"> ADDIN EN.CITE &lt;EndNote&gt;&lt;Cite&gt;&lt;Author&gt;Terauchi&lt;/Author&gt;&lt;Year&gt;2016&lt;/Year&gt;&lt;RecNum&gt;292&lt;/RecNum&gt;&lt;DisplayText&gt;&lt;style face="superscript"&gt;15&lt;/style&gt;&lt;/DisplayText&gt;&lt;record&gt;&lt;rec-number&gt;292&lt;/rec-number&gt;&lt;foreign-keys&gt;&lt;key app="EN" db-id="f5pxdax0pvvtwgex0aqpd5a3xpdpa0s25a0x" timestamp="1493115950"&gt;292&lt;/key&gt;&lt;/foreign-keys&gt;&lt;ref-type name="Journal Article"&gt;17&lt;/ref-type&gt;&lt;contributors&gt;&lt;authors&gt;&lt;author&gt;Terauchi, Y.&lt;/author&gt;&lt;author&gt;Koyama, M.&lt;/author&gt;&lt;author&gt;Cheng, X.&lt;/author&gt;&lt;author&gt;Takahashi, Y.&lt;/author&gt;&lt;author&gt;Riddle, M. C.&lt;/author&gt;&lt;author&gt;Bolli, G. B.&lt;/author&gt;&lt;author&gt;Hirose, T.&lt;/author&gt;&lt;/authors&gt;&lt;/contributors&gt;&lt;titles&gt;&lt;title&gt;New insulin glargine 300 U/ml versus glargine 100 U/ml in Japanese people with type 2 diabetes using basal insulin and oral antihyperglycaemic drugs: glucose control and hypoglycaemia in a randomized controlled trial (EDITION JP 2)&lt;/title&gt;&lt;secondary-title&gt;Diabetes Obes Metab&lt;/secondary-title&gt;&lt;/titles&gt;&lt;pages&gt;366-374&lt;/pages&gt;&lt;volume&gt;18&lt;/volume&gt;&lt;number&gt;4&lt;/number&gt;&lt;dates&gt;&lt;year&gt;2016&lt;/year&gt;&lt;pub-dates&gt;&lt;date&gt;01/21&amp;#xD;08/12/received&amp;#xD;09/01/revised&amp;#xD;11/30/accepted&lt;/date&gt;&lt;/pub-dates&gt;&lt;/dates&gt;&lt;pub-location&gt;Oxford, UK&lt;/pub-location&gt;&lt;publisher&gt;Blackwell Publishing Ltd&lt;/publisher&gt;&lt;isbn&gt;1462-8902&amp;#xD;1463-1326&lt;/isbn&gt;&lt;accession-num&gt;PMC5066636&lt;/accession-num&gt;&lt;urls&gt;&lt;related-urls&gt;&lt;url&gt;http://www.ncbi.nlm.nih.gov/pmc/articles/PMC5066636/&lt;/url&gt;&lt;/related-urls&gt;&lt;/urls&gt;&lt;electronic-resource-num&gt;10.1111/dom.12618&lt;/electronic-resource-num&gt;&lt;remote-database-name&gt;PMC&lt;/remote-database-name&gt;&lt;/record&gt;&lt;/Cite&gt;&lt;/EndNote&gt;</w:instrText>
            </w:r>
            <w:r w:rsidR="00FB422A">
              <w:fldChar w:fldCharType="separate"/>
            </w:r>
            <w:r w:rsidR="00FB422A" w:rsidRPr="00FB422A">
              <w:rPr>
                <w:noProof/>
                <w:vertAlign w:val="superscript"/>
              </w:rPr>
              <w:t>15</w:t>
            </w:r>
            <w:r w:rsidR="00FB422A">
              <w:fldChar w:fldCharType="end"/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2AF0A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  <w:r w:rsidRPr="00DA7868">
              <w:rPr>
                <w:rFonts w:asciiTheme="majorHAnsi" w:hAnsiTheme="majorHAnsi" w:cs="Times New Roman"/>
                <w:szCs w:val="22"/>
              </w:rPr>
              <w:t>la-300 vs Gla-100</w:t>
            </w:r>
          </w:p>
          <w:p w14:paraId="4181DE5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</w:p>
          <w:p w14:paraId="05C1C1AD" w14:textId="2E3A6813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T2DM requiring BI and OAD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FCCAE" w14:textId="11B75F8C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2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92BA4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tarting dose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 </w:t>
            </w:r>
          </w:p>
          <w:p w14:paraId="206C0BBF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Prior Gla-100 OD or BID, NPH or IDet OD: 1:1 </w:t>
            </w:r>
          </w:p>
          <w:p w14:paraId="6C0B57B4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Prior NPH &gt;OD: BI dose reduced 20%</w:t>
            </w:r>
          </w:p>
          <w:p w14:paraId="0A3092E0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Titration</w:t>
            </w:r>
          </w:p>
          <w:p w14:paraId="45CC3050" w14:textId="6103FB8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BI titrated weekly (and no more than every </w:t>
            </w:r>
            <w:r w:rsidR="001E3A9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3 days) based on mean pre-breakfast SMBG from previous three days to target of </w:t>
            </w:r>
            <w:r w:rsidR="001E3A9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4.4–5.6 mmol/L (80–100 mg/dL)</w:t>
            </w:r>
          </w:p>
        </w:tc>
        <w:tc>
          <w:tcPr>
            <w:tcW w:w="3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1ECBC" w14:textId="70D55111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Confirmed or severe </w:t>
            </w: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Documented symptomatic, asymptomatic (SM</w:t>
            </w:r>
            <w:r w:rsidR="00397899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G ≤3.9 mmol/L [≤70 mg/dL] or &lt;3.0 mmol/L </w:t>
            </w:r>
            <w:r w:rsidR="001E3A9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[&lt;54 mg/dL]) or severe events</w:t>
            </w:r>
          </w:p>
          <w:p w14:paraId="4AA3ADE8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Documented symptomatic</w:t>
            </w:r>
          </w:p>
          <w:p w14:paraId="04536D4F" w14:textId="7E03F5EE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Symptomatic events with SM</w:t>
            </w:r>
            <w:r w:rsidR="00690DAC" w:rsidRPr="00DA7868">
              <w:rPr>
                <w:rFonts w:asciiTheme="majorHAnsi" w:hAnsiTheme="majorHAnsi" w:cs="Times New Roman"/>
                <w:color w:val="000000"/>
                <w:szCs w:val="22"/>
              </w:rPr>
              <w:t>B</w:t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G</w:t>
            </w:r>
          </w:p>
          <w:p w14:paraId="0F9522E1" w14:textId="4293F003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 xml:space="preserve">≤3.9 mmol/L (≤70 mg/dL) or </w:t>
            </w:r>
            <w:r w:rsidR="001E3A9D">
              <w:rPr>
                <w:rFonts w:asciiTheme="majorHAnsi" w:hAnsiTheme="majorHAnsi" w:cs="Times New Roman"/>
                <w:color w:val="000000"/>
                <w:szCs w:val="22"/>
              </w:rPr>
              <w:br/>
            </w: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&lt;3.0 mmol/L (&lt;54 mg/dL)</w:t>
            </w:r>
          </w:p>
          <w:p w14:paraId="6767C789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>Severe</w:t>
            </w:r>
          </w:p>
          <w:p w14:paraId="135EBCA5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color w:val="000000"/>
                <w:szCs w:val="22"/>
              </w:rPr>
              <w:t>Assistance required</w:t>
            </w:r>
          </w:p>
          <w:p w14:paraId="3477D2AB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color w:val="000000"/>
                <w:szCs w:val="22"/>
              </w:rPr>
            </w:pPr>
            <w:r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Nocturnal </w:t>
            </w:r>
          </w:p>
          <w:p w14:paraId="73D9C3F5" w14:textId="1585FA64" w:rsidR="00335B9F" w:rsidRPr="00DA7868" w:rsidRDefault="001E3A9D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Between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000</w:t>
            </w:r>
            <w:r>
              <w:rPr>
                <w:rFonts w:asciiTheme="majorHAnsi" w:hAnsiTheme="majorHAnsi" w:cs="Times New Roman"/>
                <w:color w:val="000000"/>
                <w:szCs w:val="22"/>
              </w:rPr>
              <w:t xml:space="preserve"> and </w:t>
            </w:r>
            <w:r w:rsidR="00335B9F" w:rsidRPr="00DA7868">
              <w:rPr>
                <w:rFonts w:asciiTheme="majorHAnsi" w:hAnsiTheme="majorHAnsi" w:cs="Times New Roman"/>
                <w:color w:val="000000"/>
                <w:szCs w:val="22"/>
              </w:rPr>
              <w:t>0559 h</w:t>
            </w:r>
            <w:r w:rsidR="00335B9F" w:rsidRPr="00DA7868">
              <w:rPr>
                <w:rFonts w:asciiTheme="majorHAnsi" w:hAnsiTheme="majorHAnsi" w:cs="Times New Roman"/>
                <w:b/>
                <w:color w:val="000000"/>
                <w:szCs w:val="22"/>
              </w:rPr>
              <w:t xml:space="preserve"> </w:t>
            </w:r>
            <w:r w:rsidRPr="00C74F65">
              <w:rPr>
                <w:rFonts w:asciiTheme="majorHAnsi" w:hAnsiTheme="majorHAnsi" w:cs="Times New Roman"/>
                <w:color w:val="000000"/>
                <w:szCs w:val="22"/>
              </w:rPr>
              <w:t>(inclusive)</w:t>
            </w:r>
          </w:p>
          <w:p w14:paraId="456645B4" w14:textId="77777777" w:rsidR="00335B9F" w:rsidRPr="00DA7868" w:rsidRDefault="00335B9F" w:rsidP="00335B9F">
            <w:pPr>
              <w:spacing w:after="0" w:line="288" w:lineRule="auto"/>
              <w:rPr>
                <w:rFonts w:asciiTheme="majorHAnsi" w:hAnsiTheme="majorHAnsi" w:cs="Times New Roman"/>
                <w:b/>
                <w:color w:val="000000"/>
                <w:szCs w:val="22"/>
              </w:rPr>
            </w:pPr>
          </w:p>
        </w:tc>
      </w:tr>
    </w:tbl>
    <w:p w14:paraId="6A29C8DB" w14:textId="6C375E76" w:rsidR="00D923D4" w:rsidRPr="00DA7868" w:rsidRDefault="00D923D4"/>
    <w:p w14:paraId="629A0B37" w14:textId="59E1F4FC" w:rsidR="00440B8C" w:rsidRPr="00DA7868" w:rsidRDefault="00397899" w:rsidP="00335B9F">
      <w:pPr>
        <w:rPr>
          <w:szCs w:val="22"/>
        </w:rPr>
      </w:pPr>
      <w:r w:rsidRPr="00DA7868">
        <w:t xml:space="preserve">BI, basal insulin; </w:t>
      </w:r>
      <w:r w:rsidR="00D07380" w:rsidRPr="00DA7868">
        <w:rPr>
          <w:szCs w:val="22"/>
        </w:rPr>
        <w:t xml:space="preserve">BID, twice daily; </w:t>
      </w:r>
      <w:r w:rsidR="00EB193C" w:rsidRPr="00DA7868">
        <w:rPr>
          <w:szCs w:val="22"/>
        </w:rPr>
        <w:t>Gla-100, insulin glargine 100 U/mL; Gla-300, insulin glargine 300 U/mL; IDeg</w:t>
      </w:r>
      <w:r w:rsidR="00955E48" w:rsidRPr="00DA7868">
        <w:rPr>
          <w:szCs w:val="22"/>
        </w:rPr>
        <w:t>-100</w:t>
      </w:r>
      <w:r w:rsidR="00EB193C" w:rsidRPr="00DA7868">
        <w:rPr>
          <w:szCs w:val="22"/>
        </w:rPr>
        <w:t>, insulin degludec</w:t>
      </w:r>
      <w:r w:rsidR="00955E48" w:rsidRPr="00DA7868">
        <w:rPr>
          <w:szCs w:val="22"/>
        </w:rPr>
        <w:t xml:space="preserve"> 100 U/mL</w:t>
      </w:r>
      <w:r w:rsidR="00EB193C" w:rsidRPr="00DA7868">
        <w:rPr>
          <w:szCs w:val="22"/>
        </w:rPr>
        <w:t>;</w:t>
      </w:r>
      <w:r w:rsidR="00955E48" w:rsidRPr="00DA7868">
        <w:rPr>
          <w:szCs w:val="22"/>
        </w:rPr>
        <w:t xml:space="preserve"> IDeg-200, insulin degludec 200 U/mL;</w:t>
      </w:r>
      <w:r w:rsidR="00EB193C" w:rsidRPr="00DA7868">
        <w:rPr>
          <w:szCs w:val="22"/>
        </w:rPr>
        <w:t xml:space="preserve"> IDet, insulin detemir; NPH, neutral protamine Hagedorn;</w:t>
      </w:r>
      <w:r w:rsidR="00D07380" w:rsidRPr="00DA7868">
        <w:rPr>
          <w:szCs w:val="22"/>
        </w:rPr>
        <w:t xml:space="preserve"> OAD, oral antihyperglycaemic drug;</w:t>
      </w:r>
      <w:r w:rsidR="00EB193C" w:rsidRPr="00DA7868">
        <w:rPr>
          <w:szCs w:val="22"/>
        </w:rPr>
        <w:t xml:space="preserve"> </w:t>
      </w:r>
      <w:r w:rsidR="00C45CF1">
        <w:rPr>
          <w:szCs w:val="22"/>
        </w:rPr>
        <w:br/>
      </w:r>
      <w:r w:rsidR="00D07380" w:rsidRPr="00DA7868">
        <w:rPr>
          <w:szCs w:val="22"/>
        </w:rPr>
        <w:t xml:space="preserve">OD, once daily; </w:t>
      </w:r>
      <w:r w:rsidR="00EB193C" w:rsidRPr="00DA7868">
        <w:rPr>
          <w:szCs w:val="22"/>
        </w:rPr>
        <w:t>SMBG, self-monitored blood glucose; T1DM, type 1 diabetes; T2DM, type 2 diabetes.</w:t>
      </w:r>
    </w:p>
    <w:p w14:paraId="720E5162" w14:textId="77777777" w:rsidR="00440B8C" w:rsidRPr="00DA7868" w:rsidRDefault="00440B8C" w:rsidP="00335B9F">
      <w:pPr>
        <w:rPr>
          <w:szCs w:val="22"/>
        </w:rPr>
      </w:pPr>
    </w:p>
    <w:p w14:paraId="28BB618A" w14:textId="77777777" w:rsidR="00FB422A" w:rsidRDefault="00FB422A">
      <w:pPr>
        <w:spacing w:after="160" w:line="259" w:lineRule="auto"/>
        <w:rPr>
          <w:noProof/>
        </w:rPr>
      </w:pPr>
      <w:r>
        <w:br w:type="page"/>
      </w:r>
    </w:p>
    <w:p w14:paraId="1F26AD27" w14:textId="409DA9DB" w:rsidR="00FB422A" w:rsidRPr="00C74F65" w:rsidRDefault="00FB422A" w:rsidP="00FB422A">
      <w:pPr>
        <w:pStyle w:val="EndNoteBibliography"/>
        <w:spacing w:after="0"/>
        <w:rPr>
          <w:b/>
          <w:sz w:val="28"/>
          <w:szCs w:val="28"/>
        </w:rPr>
      </w:pPr>
      <w:r w:rsidRPr="00C74F65">
        <w:rPr>
          <w:b/>
          <w:sz w:val="28"/>
          <w:szCs w:val="28"/>
        </w:rPr>
        <w:lastRenderedPageBreak/>
        <w:t>References</w:t>
      </w:r>
    </w:p>
    <w:p w14:paraId="7B8A1809" w14:textId="77777777" w:rsidR="00FB422A" w:rsidRDefault="00FB422A" w:rsidP="00FB422A">
      <w:pPr>
        <w:pStyle w:val="EndNoteBibliography"/>
        <w:spacing w:after="0"/>
      </w:pPr>
    </w:p>
    <w:p w14:paraId="3E8BFE1A" w14:textId="3799B7A3" w:rsidR="00FB422A" w:rsidRPr="00FB422A" w:rsidRDefault="00440B8C" w:rsidP="00FB422A">
      <w:pPr>
        <w:pStyle w:val="EndNoteBibliography"/>
        <w:spacing w:after="0"/>
      </w:pPr>
      <w:r w:rsidRPr="00DA7868">
        <w:fldChar w:fldCharType="begin"/>
      </w:r>
      <w:r w:rsidRPr="00DA7868">
        <w:instrText xml:space="preserve"> ADDIN EN.REFLIST </w:instrText>
      </w:r>
      <w:r w:rsidRPr="00DA7868">
        <w:fldChar w:fldCharType="end"/>
      </w:r>
      <w:r w:rsidR="00FB422A" w:rsidRPr="00FB422A">
        <w:t>[1]</w:t>
      </w:r>
      <w:r w:rsidR="00FB422A" w:rsidRPr="00FB422A">
        <w:tab/>
        <w:t>Garber AJ, King AB, Del Prato S</w:t>
      </w:r>
      <w:r w:rsidR="00FB422A" w:rsidRPr="00FB422A">
        <w:rPr>
          <w:i/>
        </w:rPr>
        <w:t>, et al.</w:t>
      </w:r>
      <w:r w:rsidR="00FB422A" w:rsidRPr="00FB422A">
        <w:t xml:space="preserve"> Insulin degludec, an ultra-longacting basal insulin, versus insulin glargine in basal-bolus treatment with mealtime insulin aspart in type 2 diabetes (BEGIN Basal-Bolus Type 2): a phase 3, randomised, open-label, treat-to-target non-inferiority trial. Lancet. 2012; </w:t>
      </w:r>
      <w:r w:rsidR="00FB422A" w:rsidRPr="00FB422A">
        <w:rPr>
          <w:b/>
        </w:rPr>
        <w:t>379</w:t>
      </w:r>
      <w:r w:rsidR="00FB422A" w:rsidRPr="00FB422A">
        <w:t>: 1498-1507</w:t>
      </w:r>
    </w:p>
    <w:p w14:paraId="7F5423DE" w14:textId="77777777" w:rsidR="00FB422A" w:rsidRPr="00FB422A" w:rsidRDefault="00FB422A" w:rsidP="00FB422A">
      <w:pPr>
        <w:pStyle w:val="EndNoteBibliography"/>
        <w:spacing w:after="0"/>
      </w:pPr>
      <w:r w:rsidRPr="00FB422A">
        <w:t>[2]</w:t>
      </w:r>
      <w:r w:rsidRPr="00FB422A">
        <w:tab/>
        <w:t>Zinman B, Philis-Tsimikas A, Cariou B</w:t>
      </w:r>
      <w:r w:rsidRPr="00FB422A">
        <w:rPr>
          <w:i/>
        </w:rPr>
        <w:t>, et al.</w:t>
      </w:r>
      <w:r w:rsidRPr="00FB422A">
        <w:t xml:space="preserve"> Insulin degludec versus insulin glargine in insulin-naive patients with type 2 diabetes: a 1-year, randomized, treat-to-target trial (BEGIN Once Long). Diabetes Care. 2012; </w:t>
      </w:r>
      <w:r w:rsidRPr="00FB422A">
        <w:rPr>
          <w:b/>
        </w:rPr>
        <w:t>35</w:t>
      </w:r>
      <w:r w:rsidRPr="00FB422A">
        <w:t>: 2464-2471</w:t>
      </w:r>
    </w:p>
    <w:p w14:paraId="2D196A6E" w14:textId="77777777" w:rsidR="00FB422A" w:rsidRPr="00FB422A" w:rsidRDefault="00FB422A" w:rsidP="00FB422A">
      <w:pPr>
        <w:pStyle w:val="EndNoteBibliography"/>
        <w:spacing w:after="0"/>
      </w:pPr>
      <w:r w:rsidRPr="00FB422A">
        <w:t>[3]</w:t>
      </w:r>
      <w:r w:rsidRPr="00FB422A">
        <w:tab/>
        <w:t xml:space="preserve">Gough SC, Bhargava A, Jain R, Mersebach H, Rasmussen S, Bergenstal RM. Low-volume insulin degludec 200 Units/mL once daily improves glycemic control similarly to insulin glargine with a low risk of hypoglycemia in insulin-naive patients with type 2 diabetes: a 26-week, randomized, controlled, multinational, treat-to-target trial: the BEGIN LOW VOLUME trial. Diabetes Care. 2013; </w:t>
      </w:r>
      <w:r w:rsidRPr="00FB422A">
        <w:rPr>
          <w:b/>
        </w:rPr>
        <w:t>36</w:t>
      </w:r>
      <w:r w:rsidRPr="00FB422A">
        <w:t>: 2536-2542</w:t>
      </w:r>
    </w:p>
    <w:p w14:paraId="5E331BB9" w14:textId="77777777" w:rsidR="00FB422A" w:rsidRPr="00FB422A" w:rsidRDefault="00FB422A" w:rsidP="00FB422A">
      <w:pPr>
        <w:pStyle w:val="EndNoteBibliography"/>
        <w:spacing w:after="0"/>
      </w:pPr>
      <w:r w:rsidRPr="00FB422A">
        <w:t>[4]</w:t>
      </w:r>
      <w:r w:rsidRPr="00FB422A">
        <w:tab/>
        <w:t xml:space="preserve">Onishi Y, Iwamoto Y, Yoo SJ, Clauson P, Tamer SC, Park S. Insulin degludec compared with insulin glargine in insulin‐naïve patients with type 2 diabetes: a 26‐week, randomized, controlled, Pan‐Asian, treat‐to‐target trial. J Diabetes Invest. 2013; </w:t>
      </w:r>
      <w:r w:rsidRPr="00FB422A">
        <w:rPr>
          <w:b/>
        </w:rPr>
        <w:t>4</w:t>
      </w:r>
      <w:r w:rsidRPr="00FB422A">
        <w:t>: 605-612</w:t>
      </w:r>
    </w:p>
    <w:p w14:paraId="1692FB63" w14:textId="77777777" w:rsidR="00FB422A" w:rsidRPr="00FB422A" w:rsidRDefault="00FB422A" w:rsidP="00FB422A">
      <w:pPr>
        <w:pStyle w:val="EndNoteBibliography"/>
        <w:spacing w:after="0"/>
      </w:pPr>
      <w:r w:rsidRPr="00FB422A">
        <w:t>[5]</w:t>
      </w:r>
      <w:r w:rsidRPr="00FB422A">
        <w:tab/>
        <w:t>Meneghini L, Atkin SL, Gough SCL</w:t>
      </w:r>
      <w:r w:rsidRPr="00FB422A">
        <w:rPr>
          <w:i/>
        </w:rPr>
        <w:t>, et al.</w:t>
      </w:r>
      <w:r w:rsidRPr="00FB422A">
        <w:t xml:space="preserve"> The efficacy and safety of insulin degludec given in variable once-daily dosing intervals compared with insulin glargine and insulin degludec dosed at the same time daily: a 26-week, randomized, open-label, parallel-group, treat-to-target trial in individuals with type 2 diabetes. Diabetes Care. 2013; </w:t>
      </w:r>
      <w:r w:rsidRPr="00FB422A">
        <w:rPr>
          <w:b/>
        </w:rPr>
        <w:t>36</w:t>
      </w:r>
      <w:r w:rsidRPr="00FB422A">
        <w:t>: 858-864</w:t>
      </w:r>
    </w:p>
    <w:p w14:paraId="27D2D066" w14:textId="77777777" w:rsidR="00FB422A" w:rsidRPr="00FB422A" w:rsidRDefault="00FB422A" w:rsidP="00FB422A">
      <w:pPr>
        <w:pStyle w:val="EndNoteBibliography"/>
        <w:spacing w:after="0"/>
      </w:pPr>
      <w:r w:rsidRPr="00FB422A">
        <w:t>[6]</w:t>
      </w:r>
      <w:r w:rsidRPr="00FB422A">
        <w:tab/>
        <w:t>Davies MJ, Gross JL, Ono Y</w:t>
      </w:r>
      <w:r w:rsidRPr="00FB422A">
        <w:rPr>
          <w:i/>
        </w:rPr>
        <w:t>, et al.</w:t>
      </w:r>
      <w:r w:rsidRPr="00FB422A">
        <w:t xml:space="preserve"> Efficacy and safety of insulin degludec given as part of basal–bolus treatment with mealtime insulin aspart in type 1 diabetes: a 26-week randomized, open-label, treat-to-target non-inferiority trial. Diabetes Obes Metab. 2014; </w:t>
      </w:r>
      <w:r w:rsidRPr="00FB422A">
        <w:rPr>
          <w:b/>
        </w:rPr>
        <w:t>16</w:t>
      </w:r>
      <w:r w:rsidRPr="00FB422A">
        <w:t>: 922-930</w:t>
      </w:r>
    </w:p>
    <w:p w14:paraId="07D74B9B" w14:textId="77777777" w:rsidR="00FB422A" w:rsidRPr="00FB422A" w:rsidRDefault="00FB422A" w:rsidP="00FB422A">
      <w:pPr>
        <w:pStyle w:val="EndNoteBibliography"/>
        <w:spacing w:after="0"/>
      </w:pPr>
      <w:r w:rsidRPr="00FB422A">
        <w:t>[7]</w:t>
      </w:r>
      <w:r w:rsidRPr="00FB422A">
        <w:tab/>
        <w:t>Heller S, Buse J, Fisher M</w:t>
      </w:r>
      <w:r w:rsidRPr="00FB422A">
        <w:rPr>
          <w:i/>
        </w:rPr>
        <w:t>, et al.</w:t>
      </w:r>
      <w:r w:rsidRPr="00FB422A">
        <w:t xml:space="preserve"> Insulin degludec, an ultra-longacting basal insulin, versus insulin glargine in basal-bolus treatment with mealtime insulin aspart in type 1 diabetes (BEGIN Basal-Bolus Type 1): a phase 3, randomised, open-label, treat-to-target non-inferiority trial. Lancet. 2012; </w:t>
      </w:r>
      <w:r w:rsidRPr="00FB422A">
        <w:rPr>
          <w:b/>
        </w:rPr>
        <w:t>379</w:t>
      </w:r>
      <w:r w:rsidRPr="00FB422A">
        <w:t>: 1489-1497</w:t>
      </w:r>
    </w:p>
    <w:p w14:paraId="24A06E54" w14:textId="77777777" w:rsidR="00FB422A" w:rsidRPr="00FB422A" w:rsidRDefault="00FB422A" w:rsidP="00FB422A">
      <w:pPr>
        <w:pStyle w:val="EndNoteBibliography"/>
        <w:spacing w:after="0"/>
      </w:pPr>
      <w:r w:rsidRPr="00FB422A">
        <w:t>[8]</w:t>
      </w:r>
      <w:r w:rsidRPr="00FB422A">
        <w:tab/>
        <w:t>Mathieu C, Hollander P, Miranda-Palma B</w:t>
      </w:r>
      <w:r w:rsidRPr="00FB422A">
        <w:rPr>
          <w:i/>
        </w:rPr>
        <w:t>, et al.</w:t>
      </w:r>
      <w:r w:rsidRPr="00FB422A">
        <w:t xml:space="preserve"> Efficacy and safety of insulin degludec in a flexible dosing regimen vs insulin glargine in patients with type 1 diabetes (BEGIN: Flex T1): a 26-week randomized, treat-to-target trial with a 26-week extension. The Journal of clinical endocrinology and metabolism. 2013; </w:t>
      </w:r>
      <w:r w:rsidRPr="00FB422A">
        <w:rPr>
          <w:b/>
        </w:rPr>
        <w:t>98</w:t>
      </w:r>
      <w:r w:rsidRPr="00FB422A">
        <w:t>: 1154-1162</w:t>
      </w:r>
    </w:p>
    <w:p w14:paraId="525C6BBF" w14:textId="77777777" w:rsidR="00FB422A" w:rsidRPr="00FB422A" w:rsidRDefault="00FB422A" w:rsidP="00FB422A">
      <w:pPr>
        <w:pStyle w:val="EndNoteBibliography"/>
        <w:spacing w:after="0"/>
      </w:pPr>
      <w:r w:rsidRPr="00FB422A">
        <w:t>[9]</w:t>
      </w:r>
      <w:r w:rsidRPr="00FB422A">
        <w:tab/>
        <w:t>Zinman B, DeVries JH, Bode B</w:t>
      </w:r>
      <w:r w:rsidRPr="00FB422A">
        <w:rPr>
          <w:i/>
        </w:rPr>
        <w:t>, et al.</w:t>
      </w:r>
      <w:r w:rsidRPr="00FB422A">
        <w:t xml:space="preserve"> Efficacy and safety of insulin degludec three times a week versus insulin glargine once a day in insulin-naive patients with type 2 diabetes: results of two phase 3, 26 week, randomised, open-label, treat-to-target, non-inferiority trials. The Lancet Diabetes &amp; Endocrinology. 2013; </w:t>
      </w:r>
      <w:r w:rsidRPr="00FB422A">
        <w:rPr>
          <w:b/>
        </w:rPr>
        <w:t>1</w:t>
      </w:r>
      <w:r w:rsidRPr="00FB422A">
        <w:t>: 123-131</w:t>
      </w:r>
    </w:p>
    <w:p w14:paraId="2132C178" w14:textId="77777777" w:rsidR="00FB422A" w:rsidRPr="00FB422A" w:rsidRDefault="00FB422A" w:rsidP="00FB422A">
      <w:pPr>
        <w:pStyle w:val="EndNoteBibliography"/>
        <w:spacing w:after="0"/>
      </w:pPr>
      <w:r w:rsidRPr="00FB422A">
        <w:t>[10]</w:t>
      </w:r>
      <w:r w:rsidRPr="00FB422A">
        <w:tab/>
        <w:t xml:space="preserve">Riddle MC, Bolli GB, Ziemen M, Meuhlen-Bartmer I, Bizet F, Home P. New insulin glargine 300 units/mL versus glargine 100 units/mL in people with type 2 diabetes using basal and mealtime insulin: glucose control and hypoglycemia in a 6-month randomized controlled trial (EDITION 1). Diabetes Care. 2014; </w:t>
      </w:r>
      <w:r w:rsidRPr="00FB422A">
        <w:rPr>
          <w:b/>
        </w:rPr>
        <w:t>37</w:t>
      </w:r>
      <w:r w:rsidRPr="00FB422A">
        <w:t>: 2755-2762</w:t>
      </w:r>
    </w:p>
    <w:p w14:paraId="2614BD33" w14:textId="77777777" w:rsidR="00FB422A" w:rsidRPr="00FB422A" w:rsidRDefault="00FB422A" w:rsidP="00FB422A">
      <w:pPr>
        <w:pStyle w:val="EndNoteBibliography"/>
        <w:spacing w:after="0"/>
      </w:pPr>
      <w:r w:rsidRPr="00FB422A">
        <w:t>[11]</w:t>
      </w:r>
      <w:r w:rsidRPr="00FB422A">
        <w:tab/>
        <w:t>Yki-Jarvinen H, Bergenstal RM, Ziemen M</w:t>
      </w:r>
      <w:r w:rsidRPr="00FB422A">
        <w:rPr>
          <w:i/>
        </w:rPr>
        <w:t>, et al.</w:t>
      </w:r>
      <w:r w:rsidRPr="00FB422A">
        <w:t xml:space="preserve"> New insulin glargine 300 units/mL versus glargine 100 units/mL in people with type 2 diabetes using oral agents and basal insulin: glucose control and hypoglycemia in a 6-month randomized controlled trial (EDITION 2). Diabetes Care. 2014; </w:t>
      </w:r>
      <w:r w:rsidRPr="00FB422A">
        <w:rPr>
          <w:b/>
        </w:rPr>
        <w:t>37</w:t>
      </w:r>
      <w:r w:rsidRPr="00FB422A">
        <w:t>: 3235-3243</w:t>
      </w:r>
    </w:p>
    <w:p w14:paraId="5C7A5390" w14:textId="77777777" w:rsidR="00FB422A" w:rsidRPr="00FB422A" w:rsidRDefault="00FB422A" w:rsidP="00FB422A">
      <w:pPr>
        <w:pStyle w:val="EndNoteBibliography"/>
        <w:spacing w:after="0"/>
      </w:pPr>
      <w:r w:rsidRPr="00FB422A">
        <w:t>[12]</w:t>
      </w:r>
      <w:r w:rsidRPr="00FB422A">
        <w:tab/>
        <w:t>Bolli GB, Riddle MC, Bergenstal RM</w:t>
      </w:r>
      <w:r w:rsidRPr="00FB422A">
        <w:rPr>
          <w:i/>
        </w:rPr>
        <w:t>, et al.</w:t>
      </w:r>
      <w:r w:rsidRPr="00FB422A">
        <w:t xml:space="preserve"> New insulin glargine 300 U/mL compared with glargine 100 U/mL in insulin-naive people with type 2 diabetes on oral glucose-lowering drugs: a randomized controlled trial (EDITION 3). Diabetes Obes Metab. 2015; </w:t>
      </w:r>
      <w:r w:rsidRPr="00FB422A">
        <w:rPr>
          <w:b/>
        </w:rPr>
        <w:t>17</w:t>
      </w:r>
      <w:r w:rsidRPr="00FB422A">
        <w:t>: 386-394</w:t>
      </w:r>
    </w:p>
    <w:p w14:paraId="15E13DEA" w14:textId="77777777" w:rsidR="00FB422A" w:rsidRPr="00FB422A" w:rsidRDefault="00FB422A" w:rsidP="00FB422A">
      <w:pPr>
        <w:pStyle w:val="EndNoteBibliography"/>
        <w:spacing w:after="0"/>
      </w:pPr>
      <w:r w:rsidRPr="00FB422A">
        <w:lastRenderedPageBreak/>
        <w:t>[13]</w:t>
      </w:r>
      <w:r w:rsidRPr="00FB422A">
        <w:tab/>
        <w:t>Home PD, Bergenstal RM, Bolli GB</w:t>
      </w:r>
      <w:r w:rsidRPr="00FB422A">
        <w:rPr>
          <w:i/>
        </w:rPr>
        <w:t>, et al.</w:t>
      </w:r>
      <w:r w:rsidRPr="00FB422A">
        <w:t xml:space="preserve"> New insulin glargine 300 Units/mL versus glargine 100 Units/mL in people with type 1 diabetes: a randomized, phase 3a, open-label clinical trial (EDITION 4). Diabetes Care. 2015; </w:t>
      </w:r>
      <w:r w:rsidRPr="00FB422A">
        <w:rPr>
          <w:b/>
        </w:rPr>
        <w:t>38</w:t>
      </w:r>
      <w:r w:rsidRPr="00FB422A">
        <w:t>: 2217-2225</w:t>
      </w:r>
    </w:p>
    <w:p w14:paraId="30C44042" w14:textId="77777777" w:rsidR="00FB422A" w:rsidRPr="00FB422A" w:rsidRDefault="00FB422A" w:rsidP="00FB422A">
      <w:pPr>
        <w:pStyle w:val="EndNoteBibliography"/>
        <w:spacing w:after="0"/>
      </w:pPr>
      <w:r w:rsidRPr="00FB422A">
        <w:t>[14]</w:t>
      </w:r>
      <w:r w:rsidRPr="00FB422A">
        <w:tab/>
        <w:t>Matsuhisa M, Koyama M, Cheng X</w:t>
      </w:r>
      <w:r w:rsidRPr="00FB422A">
        <w:rPr>
          <w:i/>
        </w:rPr>
        <w:t>, et al.</w:t>
      </w:r>
      <w:r w:rsidRPr="00FB422A">
        <w:t xml:space="preserve"> New insulin glargine 300 U/ml versus glargine 100 U/ml in Japanese adults with type 1 diabetes using basal and mealtime insulin: glucose control and hypoglycaemia in a randomized controlled trial (EDITION JP 1). Diabetes Obes Metab. 2016; </w:t>
      </w:r>
      <w:r w:rsidRPr="00FB422A">
        <w:rPr>
          <w:b/>
        </w:rPr>
        <w:t>18</w:t>
      </w:r>
      <w:r w:rsidRPr="00FB422A">
        <w:t>: 375-383</w:t>
      </w:r>
    </w:p>
    <w:p w14:paraId="097986BB" w14:textId="77777777" w:rsidR="00FB422A" w:rsidRPr="00FB422A" w:rsidRDefault="00FB422A" w:rsidP="00FB422A">
      <w:pPr>
        <w:pStyle w:val="EndNoteBibliography"/>
      </w:pPr>
      <w:r w:rsidRPr="00FB422A">
        <w:t>[15]</w:t>
      </w:r>
      <w:r w:rsidRPr="00FB422A">
        <w:tab/>
        <w:t>Terauchi Y, Koyama M, Cheng X</w:t>
      </w:r>
      <w:r w:rsidRPr="00FB422A">
        <w:rPr>
          <w:i/>
        </w:rPr>
        <w:t>, et al.</w:t>
      </w:r>
      <w:r w:rsidRPr="00FB422A">
        <w:t xml:space="preserve"> New insulin glargine 300 U/ml versus glargine 100 U/ml in Japanese people with type 2 diabetes using basal insulin and oral antihyperglycaemic drugs: glucose control and hypoglycaemia in a randomized controlled trial (EDITION JP 2). Diabetes Obes Metab. 2016; </w:t>
      </w:r>
      <w:r w:rsidRPr="00FB422A">
        <w:rPr>
          <w:b/>
        </w:rPr>
        <w:t>18</w:t>
      </w:r>
      <w:r w:rsidRPr="00FB422A">
        <w:t>: 366-374</w:t>
      </w:r>
    </w:p>
    <w:p w14:paraId="0FDC54F0" w14:textId="191CAFF9" w:rsidR="00265D89" w:rsidRPr="00265D89" w:rsidRDefault="00265D89" w:rsidP="00C74F65">
      <w:pPr>
        <w:pStyle w:val="EndNoteBibliography"/>
        <w:spacing w:after="0"/>
      </w:pPr>
    </w:p>
    <w:p w14:paraId="4FEB9631" w14:textId="43723808" w:rsidR="00EB193C" w:rsidRPr="00DA7868" w:rsidRDefault="00EB193C" w:rsidP="00335B9F"/>
    <w:sectPr w:rsidR="00EB193C" w:rsidRPr="00DA7868" w:rsidSect="00EB19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Obes Metab V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pxdax0pvvtwgex0aqpd5a3xpdpa0s25a0x&quot;&gt;Hypo review-RECOVERED-Saved&lt;record-ids&gt;&lt;item&gt;75&lt;/item&gt;&lt;item&gt;127&lt;/item&gt;&lt;item&gt;130&lt;/item&gt;&lt;item&gt;131&lt;/item&gt;&lt;item&gt;138&lt;/item&gt;&lt;item&gt;159&lt;/item&gt;&lt;item&gt;212&lt;/item&gt;&lt;item&gt;286&lt;/item&gt;&lt;item&gt;287&lt;/item&gt;&lt;item&gt;289&lt;/item&gt;&lt;item&gt;291&lt;/item&gt;&lt;item&gt;292&lt;/item&gt;&lt;item&gt;323&lt;/item&gt;&lt;item&gt;397&lt;/item&gt;&lt;item&gt;398&lt;/item&gt;&lt;/record-ids&gt;&lt;/item&gt;&lt;/Libraries&gt;"/>
  </w:docVars>
  <w:rsids>
    <w:rsidRoot w:val="00EB193C"/>
    <w:rsid w:val="000017BA"/>
    <w:rsid w:val="00053F61"/>
    <w:rsid w:val="000C1037"/>
    <w:rsid w:val="000C246F"/>
    <w:rsid w:val="000C35A4"/>
    <w:rsid w:val="000D2C22"/>
    <w:rsid w:val="0014318C"/>
    <w:rsid w:val="001711A1"/>
    <w:rsid w:val="00185E8C"/>
    <w:rsid w:val="001B11F6"/>
    <w:rsid w:val="001E3A9D"/>
    <w:rsid w:val="001F587E"/>
    <w:rsid w:val="001F7117"/>
    <w:rsid w:val="00210F27"/>
    <w:rsid w:val="002523C8"/>
    <w:rsid w:val="00265D89"/>
    <w:rsid w:val="00293311"/>
    <w:rsid w:val="002C3727"/>
    <w:rsid w:val="002D6789"/>
    <w:rsid w:val="002E5884"/>
    <w:rsid w:val="002E7AB6"/>
    <w:rsid w:val="00331905"/>
    <w:rsid w:val="00335B9F"/>
    <w:rsid w:val="003441DE"/>
    <w:rsid w:val="0036291A"/>
    <w:rsid w:val="00397899"/>
    <w:rsid w:val="003F543C"/>
    <w:rsid w:val="00403FA2"/>
    <w:rsid w:val="00415EAA"/>
    <w:rsid w:val="00421C45"/>
    <w:rsid w:val="00423CB3"/>
    <w:rsid w:val="00440B8C"/>
    <w:rsid w:val="00447E57"/>
    <w:rsid w:val="00447ECC"/>
    <w:rsid w:val="004511F2"/>
    <w:rsid w:val="00452C08"/>
    <w:rsid w:val="004942A4"/>
    <w:rsid w:val="004D4D75"/>
    <w:rsid w:val="004E2DC0"/>
    <w:rsid w:val="00531B30"/>
    <w:rsid w:val="005433F5"/>
    <w:rsid w:val="005510CB"/>
    <w:rsid w:val="00553FDC"/>
    <w:rsid w:val="00581BDC"/>
    <w:rsid w:val="00590894"/>
    <w:rsid w:val="005910D3"/>
    <w:rsid w:val="005D0CBC"/>
    <w:rsid w:val="005E7D18"/>
    <w:rsid w:val="005F6068"/>
    <w:rsid w:val="00603ED8"/>
    <w:rsid w:val="00611B50"/>
    <w:rsid w:val="00626C36"/>
    <w:rsid w:val="00650FF0"/>
    <w:rsid w:val="006546C7"/>
    <w:rsid w:val="00666513"/>
    <w:rsid w:val="00681C85"/>
    <w:rsid w:val="00690DAC"/>
    <w:rsid w:val="006B4112"/>
    <w:rsid w:val="006B78A7"/>
    <w:rsid w:val="006F5CE6"/>
    <w:rsid w:val="00713E97"/>
    <w:rsid w:val="00757216"/>
    <w:rsid w:val="007A668F"/>
    <w:rsid w:val="007B05C7"/>
    <w:rsid w:val="007B6A7B"/>
    <w:rsid w:val="008011D6"/>
    <w:rsid w:val="00813C95"/>
    <w:rsid w:val="00830618"/>
    <w:rsid w:val="008612F3"/>
    <w:rsid w:val="008826AC"/>
    <w:rsid w:val="008A625C"/>
    <w:rsid w:val="008C4973"/>
    <w:rsid w:val="008E2478"/>
    <w:rsid w:val="008F55D1"/>
    <w:rsid w:val="00900E5A"/>
    <w:rsid w:val="009026DE"/>
    <w:rsid w:val="00955E48"/>
    <w:rsid w:val="00966C72"/>
    <w:rsid w:val="009B5A56"/>
    <w:rsid w:val="009C577F"/>
    <w:rsid w:val="009F167B"/>
    <w:rsid w:val="009F2C56"/>
    <w:rsid w:val="00A013A7"/>
    <w:rsid w:val="00A12CFC"/>
    <w:rsid w:val="00A15689"/>
    <w:rsid w:val="00A613D1"/>
    <w:rsid w:val="00A7699F"/>
    <w:rsid w:val="00AA735A"/>
    <w:rsid w:val="00AB1194"/>
    <w:rsid w:val="00AC60DF"/>
    <w:rsid w:val="00AF1FC3"/>
    <w:rsid w:val="00AF4CB7"/>
    <w:rsid w:val="00AF5FD8"/>
    <w:rsid w:val="00B26CEE"/>
    <w:rsid w:val="00B40CB2"/>
    <w:rsid w:val="00B42D19"/>
    <w:rsid w:val="00B52FDC"/>
    <w:rsid w:val="00B751D9"/>
    <w:rsid w:val="00B764AC"/>
    <w:rsid w:val="00B85349"/>
    <w:rsid w:val="00BA7AE6"/>
    <w:rsid w:val="00BC507E"/>
    <w:rsid w:val="00BE23D5"/>
    <w:rsid w:val="00BF0AEC"/>
    <w:rsid w:val="00C01F5E"/>
    <w:rsid w:val="00C15DAD"/>
    <w:rsid w:val="00C1745A"/>
    <w:rsid w:val="00C37954"/>
    <w:rsid w:val="00C45CF1"/>
    <w:rsid w:val="00C51F88"/>
    <w:rsid w:val="00C74F65"/>
    <w:rsid w:val="00C941DD"/>
    <w:rsid w:val="00CB1D6F"/>
    <w:rsid w:val="00CC28C6"/>
    <w:rsid w:val="00CC72D9"/>
    <w:rsid w:val="00D07380"/>
    <w:rsid w:val="00D21813"/>
    <w:rsid w:val="00D23701"/>
    <w:rsid w:val="00D2560C"/>
    <w:rsid w:val="00D66903"/>
    <w:rsid w:val="00D923D4"/>
    <w:rsid w:val="00DA283C"/>
    <w:rsid w:val="00DA7868"/>
    <w:rsid w:val="00DB6BDC"/>
    <w:rsid w:val="00DC7AE4"/>
    <w:rsid w:val="00DD1987"/>
    <w:rsid w:val="00DF634F"/>
    <w:rsid w:val="00E01F10"/>
    <w:rsid w:val="00E51B2E"/>
    <w:rsid w:val="00E548C5"/>
    <w:rsid w:val="00E65216"/>
    <w:rsid w:val="00E9768E"/>
    <w:rsid w:val="00EB193C"/>
    <w:rsid w:val="00EC023F"/>
    <w:rsid w:val="00EF5C98"/>
    <w:rsid w:val="00F008BC"/>
    <w:rsid w:val="00F40C5A"/>
    <w:rsid w:val="00F40F2F"/>
    <w:rsid w:val="00F54EB1"/>
    <w:rsid w:val="00F738D0"/>
    <w:rsid w:val="00F81DE6"/>
    <w:rsid w:val="00F8567B"/>
    <w:rsid w:val="00FB16B9"/>
    <w:rsid w:val="00FB422A"/>
    <w:rsid w:val="00FE4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CC9A4"/>
  <w15:chartTrackingRefBased/>
  <w15:docId w15:val="{A43DDF7F-D580-4671-AD31-9985565E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193C"/>
    <w:pPr>
      <w:spacing w:after="220" w:line="360" w:lineRule="auto"/>
    </w:pPr>
    <w:rPr>
      <w:rFonts w:ascii="Calibri" w:eastAsia="Times New Roman" w:hAnsi="Calibri" w:cs="Calibri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711A1"/>
    <w:rPr>
      <w:color w:val="0563C1"/>
      <w:u w:val="single"/>
    </w:rPr>
  </w:style>
  <w:style w:type="character" w:customStyle="1" w:styleId="jrnl">
    <w:name w:val="jrnl"/>
    <w:basedOn w:val="DefaultParagraphFont"/>
    <w:rsid w:val="00FE47E1"/>
  </w:style>
  <w:style w:type="character" w:styleId="UnresolvedMention">
    <w:name w:val="Unresolved Mention"/>
    <w:basedOn w:val="DefaultParagraphFont"/>
    <w:uiPriority w:val="99"/>
    <w:semiHidden/>
    <w:unhideWhenUsed/>
    <w:rsid w:val="00FE47E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689"/>
    <w:rPr>
      <w:rFonts w:ascii="Calibri" w:eastAsia="Times New Roman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689"/>
    <w:rPr>
      <w:rFonts w:ascii="Calibri" w:eastAsia="Times New Roman" w:hAnsi="Calibri" w:cs="Calibri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89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13E9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0B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0B8C"/>
    <w:rPr>
      <w:rFonts w:ascii="Calibri" w:eastAsia="Times New Roman" w:hAnsi="Calibri" w:cs="Calibri"/>
      <w:noProof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40B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0B8C"/>
    <w:rPr>
      <w:rFonts w:ascii="Calibri" w:eastAsia="Times New Roman" w:hAnsi="Calibri" w:cs="Calibri"/>
      <w:noProof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0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2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4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5665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7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0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5388</Words>
  <Characters>30712</Characters>
  <Application>Microsoft Office Word</Application>
  <DocSecurity>0</DocSecurity>
  <Lines>25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</dc:creator>
  <cp:keywords/>
  <dc:description/>
  <cp:lastModifiedBy>Hannah Brown</cp:lastModifiedBy>
  <cp:revision>2</cp:revision>
  <dcterms:created xsi:type="dcterms:W3CDTF">2019-01-18T15:46:00Z</dcterms:created>
  <dcterms:modified xsi:type="dcterms:W3CDTF">2019-01-18T15:46:00Z</dcterms:modified>
</cp:coreProperties>
</file>